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9D75" w14:textId="77777777" w:rsidR="00AA0D42" w:rsidRPr="00587A5B" w:rsidRDefault="00AA0D42" w:rsidP="00AA0D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onger commute time is associated with a higher risk of miscarriage: a mixed-effects longitudinal study</w:t>
      </w:r>
    </w:p>
    <w:p w14:paraId="3433F22C" w14:textId="77777777" w:rsidR="00AA0D42" w:rsidRDefault="00AA0D42"/>
    <w:p w14:paraId="0C688A3C" w14:textId="5FB2A52B" w:rsidR="0046022D" w:rsidRPr="006D3AD2" w:rsidRDefault="00AA0D42" w:rsidP="006D3AD2">
      <w:pPr>
        <w:jc w:val="center"/>
        <w:rPr>
          <w:rFonts w:ascii="Times New Roman" w:hAnsi="Times New Roman" w:cs="Times New Roman"/>
          <w:b/>
          <w:bCs/>
        </w:rPr>
      </w:pPr>
      <w:r w:rsidRPr="006D3AD2">
        <w:rPr>
          <w:rFonts w:ascii="Times New Roman" w:hAnsi="Times New Roman" w:cs="Times New Roman"/>
          <w:b/>
          <w:bCs/>
        </w:rPr>
        <w:t>Supplementary materials</w:t>
      </w:r>
    </w:p>
    <w:p w14:paraId="39BEA06A" w14:textId="77777777" w:rsidR="009B4971" w:rsidRDefault="009B4971" w:rsidP="009B4971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6C531F9" w14:textId="7579E77D" w:rsidR="009B4971" w:rsidRPr="00C91860" w:rsidRDefault="009B4971" w:rsidP="009B4971">
      <w:pPr>
        <w:rPr>
          <w:rFonts w:ascii="Times New Roman" w:hAnsi="Times New Roman" w:cs="Times New Roman"/>
        </w:rPr>
      </w:pPr>
      <w:r w:rsidRPr="00C91860">
        <w:rPr>
          <w:rFonts w:ascii="Times New Roman" w:hAnsi="Times New Roman" w:cs="Times New Roman"/>
        </w:rPr>
        <w:t xml:space="preserve">Figure 1S. </w:t>
      </w:r>
      <w:r w:rsidRPr="00C91860">
        <w:rPr>
          <w:rFonts w:ascii="Times New Roman" w:hAnsi="Times New Roman" w:cs="Times New Roman"/>
          <w:i/>
          <w:iCs/>
        </w:rPr>
        <w:t xml:space="preserve">Number of </w:t>
      </w:r>
      <w:r w:rsidR="0034224A" w:rsidRPr="00C91860">
        <w:rPr>
          <w:rFonts w:ascii="Times New Roman" w:hAnsi="Times New Roman" w:cs="Times New Roman"/>
          <w:i/>
          <w:iCs/>
        </w:rPr>
        <w:t xml:space="preserve">all </w:t>
      </w:r>
      <w:r w:rsidRPr="00C91860">
        <w:rPr>
          <w:rFonts w:ascii="Times New Roman" w:hAnsi="Times New Roman" w:cs="Times New Roman"/>
          <w:i/>
          <w:iCs/>
        </w:rPr>
        <w:t>reported miscarriages and pregnancies by maternal age, all women with male partners in the wave preceding miscarriage/ live birth.</w:t>
      </w:r>
      <w:r w:rsidRPr="00C91860">
        <w:rPr>
          <w:rFonts w:ascii="Times New Roman" w:hAnsi="Times New Roman" w:cs="Times New Roman"/>
        </w:rPr>
        <w:t xml:space="preserve"> </w:t>
      </w:r>
    </w:p>
    <w:p w14:paraId="361B14BE" w14:textId="77777777" w:rsidR="009B4971" w:rsidRDefault="009B4971" w:rsidP="009B497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1606295" wp14:editId="69B28FC5">
            <wp:extent cx="4648200" cy="2834640"/>
            <wp:effectExtent l="0" t="0" r="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45866BE-D0F3-4B65-BF49-0497DA251D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7F79D75" w14:textId="77777777" w:rsidR="009B4971" w:rsidRDefault="009B4971" w:rsidP="009B497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603780" w14:textId="2CED409B" w:rsidR="00090092" w:rsidRPr="00A65814" w:rsidRDefault="00090092" w:rsidP="0046022D">
      <w:pPr>
        <w:rPr>
          <w:rFonts w:ascii="Times New Roman" w:hAnsi="Times New Roman" w:cs="Times New Roman"/>
        </w:rPr>
      </w:pPr>
      <w:r w:rsidRPr="00A65814">
        <w:rPr>
          <w:rFonts w:ascii="Times New Roman" w:hAnsi="Times New Roman" w:cs="Times New Roman"/>
        </w:rPr>
        <w:t xml:space="preserve">Table </w:t>
      </w:r>
      <w:r w:rsidR="009B4971">
        <w:rPr>
          <w:rFonts w:ascii="Times New Roman" w:hAnsi="Times New Roman" w:cs="Times New Roman"/>
        </w:rPr>
        <w:t>1</w:t>
      </w:r>
      <w:r w:rsidRPr="00A65814">
        <w:rPr>
          <w:rFonts w:ascii="Times New Roman" w:hAnsi="Times New Roman" w:cs="Times New Roman"/>
        </w:rPr>
        <w:t xml:space="preserve">S. </w:t>
      </w:r>
      <w:r w:rsidR="00AF335F" w:rsidRPr="00C91860">
        <w:rPr>
          <w:rFonts w:ascii="Times New Roman" w:hAnsi="Times New Roman" w:cs="Times New Roman"/>
          <w:i/>
          <w:iCs/>
        </w:rPr>
        <w:t>Biological risk factors and the risk of miscarriage: all women. Results of mixed effects logistic regression.</w:t>
      </w:r>
    </w:p>
    <w:tbl>
      <w:tblPr>
        <w:tblStyle w:val="TableGrid"/>
        <w:tblW w:w="0" w:type="auto"/>
        <w:tblInd w:w="1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9"/>
        <w:gridCol w:w="851"/>
        <w:gridCol w:w="1276"/>
      </w:tblGrid>
      <w:tr w:rsidR="002138B5" w:rsidRPr="00BD2A13" w14:paraId="16929945" w14:textId="77777777" w:rsidTr="00A65814">
        <w:tc>
          <w:tcPr>
            <w:tcW w:w="2263" w:type="dxa"/>
          </w:tcPr>
          <w:p w14:paraId="30391809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  <w:gridSpan w:val="3"/>
          </w:tcPr>
          <w:p w14:paraId="74E77365" w14:textId="77777777" w:rsidR="002138B5" w:rsidRPr="00BD2A13" w:rsidRDefault="002138B5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8B5" w:rsidRPr="00BD2A13" w14:paraId="5A41E3E0" w14:textId="77777777" w:rsidTr="00A65814">
        <w:tc>
          <w:tcPr>
            <w:tcW w:w="2263" w:type="dxa"/>
            <w:tcBorders>
              <w:bottom w:val="single" w:sz="4" w:space="0" w:color="auto"/>
            </w:tcBorders>
          </w:tcPr>
          <w:p w14:paraId="110EB546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C4D03A9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OR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92644E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81ECC31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CI 95%</w:t>
            </w:r>
          </w:p>
        </w:tc>
      </w:tr>
      <w:tr w:rsidR="002138B5" w:rsidRPr="00BD2A13" w14:paraId="66622A76" w14:textId="77777777" w:rsidTr="00A65814">
        <w:tc>
          <w:tcPr>
            <w:tcW w:w="2263" w:type="dxa"/>
            <w:tcBorders>
              <w:top w:val="single" w:sz="4" w:space="0" w:color="auto"/>
            </w:tcBorders>
          </w:tcPr>
          <w:p w14:paraId="2CCFF71F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Age (ref. 24-30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1482592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D62C8E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78073F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8B5" w:rsidRPr="00BD2A13" w14:paraId="7BE5D0A5" w14:textId="77777777" w:rsidTr="00A65814">
        <w:tc>
          <w:tcPr>
            <w:tcW w:w="2263" w:type="dxa"/>
          </w:tcPr>
          <w:p w14:paraId="5F03E2AF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16-23</w:t>
            </w:r>
          </w:p>
        </w:tc>
        <w:tc>
          <w:tcPr>
            <w:tcW w:w="1139" w:type="dxa"/>
          </w:tcPr>
          <w:p w14:paraId="331C2A0B" w14:textId="026A9FB2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(0.53)</w:t>
            </w:r>
          </w:p>
        </w:tc>
        <w:tc>
          <w:tcPr>
            <w:tcW w:w="851" w:type="dxa"/>
          </w:tcPr>
          <w:p w14:paraId="5A85B2FF" w14:textId="38B75203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5630DA05" w14:textId="23144A0F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– 3.58</w:t>
            </w:r>
          </w:p>
        </w:tc>
      </w:tr>
      <w:tr w:rsidR="002138B5" w:rsidRPr="00BD2A13" w14:paraId="1EE6E8AB" w14:textId="77777777" w:rsidTr="00A65814">
        <w:tc>
          <w:tcPr>
            <w:tcW w:w="2263" w:type="dxa"/>
          </w:tcPr>
          <w:p w14:paraId="3A823790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31-36</w:t>
            </w:r>
          </w:p>
        </w:tc>
        <w:tc>
          <w:tcPr>
            <w:tcW w:w="1139" w:type="dxa"/>
          </w:tcPr>
          <w:p w14:paraId="309A5F43" w14:textId="7615E9FD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16)</w:t>
            </w:r>
          </w:p>
        </w:tc>
        <w:tc>
          <w:tcPr>
            <w:tcW w:w="851" w:type="dxa"/>
          </w:tcPr>
          <w:p w14:paraId="2D455FEA" w14:textId="3A703262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1276" w:type="dxa"/>
          </w:tcPr>
          <w:p w14:paraId="597D4DED" w14:textId="744520CA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– 1.37</w:t>
            </w:r>
          </w:p>
        </w:tc>
      </w:tr>
      <w:tr w:rsidR="002138B5" w:rsidRPr="00BD2A13" w14:paraId="2F2D59DE" w14:textId="77777777" w:rsidTr="00A65814">
        <w:tc>
          <w:tcPr>
            <w:tcW w:w="2263" w:type="dxa"/>
          </w:tcPr>
          <w:p w14:paraId="1B78ACC2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37-45</w:t>
            </w:r>
          </w:p>
        </w:tc>
        <w:tc>
          <w:tcPr>
            <w:tcW w:w="1139" w:type="dxa"/>
          </w:tcPr>
          <w:p w14:paraId="7F8850A2" w14:textId="71653174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 (0.38)</w:t>
            </w:r>
          </w:p>
        </w:tc>
        <w:tc>
          <w:tcPr>
            <w:tcW w:w="851" w:type="dxa"/>
          </w:tcPr>
          <w:p w14:paraId="2B8A65F7" w14:textId="61C76A7D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77768C2B" w14:textId="38CD08E5" w:rsidR="002138B5" w:rsidRPr="00BD2A13" w:rsidRDefault="0024423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– 2.89</w:t>
            </w:r>
          </w:p>
        </w:tc>
      </w:tr>
      <w:tr w:rsidR="002138B5" w:rsidRPr="00BD2A13" w14:paraId="11CE2E08" w14:textId="77777777" w:rsidTr="00A65814">
        <w:tc>
          <w:tcPr>
            <w:tcW w:w="2263" w:type="dxa"/>
          </w:tcPr>
          <w:p w14:paraId="79DD6D91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TTP (ref. &lt;12 months)</w:t>
            </w:r>
          </w:p>
        </w:tc>
        <w:tc>
          <w:tcPr>
            <w:tcW w:w="1139" w:type="dxa"/>
          </w:tcPr>
          <w:p w14:paraId="3EC13E4D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7FD5BC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3744E5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8B5" w:rsidRPr="00BD2A13" w14:paraId="52646AED" w14:textId="77777777" w:rsidTr="00A65814">
        <w:tc>
          <w:tcPr>
            <w:tcW w:w="2263" w:type="dxa"/>
          </w:tcPr>
          <w:p w14:paraId="2DC89B56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&gt;12 months</w:t>
            </w:r>
          </w:p>
        </w:tc>
        <w:tc>
          <w:tcPr>
            <w:tcW w:w="1139" w:type="dxa"/>
          </w:tcPr>
          <w:p w14:paraId="03FBEF17" w14:textId="74567EFF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0.87)</w:t>
            </w:r>
          </w:p>
        </w:tc>
        <w:tc>
          <w:tcPr>
            <w:tcW w:w="851" w:type="dxa"/>
          </w:tcPr>
          <w:p w14:paraId="730FE559" w14:textId="422AC814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76" w:type="dxa"/>
          </w:tcPr>
          <w:p w14:paraId="43DE76AD" w14:textId="39A39DC7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– 4.93</w:t>
            </w:r>
          </w:p>
        </w:tc>
      </w:tr>
      <w:tr w:rsidR="002138B5" w:rsidRPr="00BD2A13" w14:paraId="1CD581EA" w14:textId="77777777" w:rsidTr="00A65814">
        <w:tc>
          <w:tcPr>
            <w:tcW w:w="2263" w:type="dxa"/>
          </w:tcPr>
          <w:p w14:paraId="7166EB9F" w14:textId="789542DF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482AF2">
              <w:rPr>
                <w:rFonts w:ascii="Times New Roman" w:hAnsi="Times New Roman" w:cs="Times New Roman"/>
                <w:sz w:val="20"/>
                <w:szCs w:val="20"/>
              </w:rPr>
              <w:t>Interval conception and TTP not asked</w:t>
            </w:r>
          </w:p>
        </w:tc>
        <w:tc>
          <w:tcPr>
            <w:tcW w:w="1139" w:type="dxa"/>
          </w:tcPr>
          <w:p w14:paraId="146A37B0" w14:textId="69B05B1E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11)</w:t>
            </w:r>
          </w:p>
        </w:tc>
        <w:tc>
          <w:tcPr>
            <w:tcW w:w="851" w:type="dxa"/>
          </w:tcPr>
          <w:p w14:paraId="49E71768" w14:textId="36316579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76" w:type="dxa"/>
          </w:tcPr>
          <w:p w14:paraId="4179BAA9" w14:textId="75A5AC16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 – 0.75</w:t>
            </w:r>
          </w:p>
        </w:tc>
      </w:tr>
      <w:tr w:rsidR="002138B5" w:rsidRPr="00BD2A13" w14:paraId="1613E6BC" w14:textId="77777777" w:rsidTr="00A65814">
        <w:tc>
          <w:tcPr>
            <w:tcW w:w="2263" w:type="dxa"/>
          </w:tcPr>
          <w:p w14:paraId="45E5A348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Nr of children (ref. 0)</w:t>
            </w:r>
          </w:p>
        </w:tc>
        <w:tc>
          <w:tcPr>
            <w:tcW w:w="1139" w:type="dxa"/>
          </w:tcPr>
          <w:p w14:paraId="15B5E09E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76D09B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2DC7E3" w14:textId="77777777" w:rsidR="002138B5" w:rsidRPr="00BD2A13" w:rsidRDefault="0021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8B5" w:rsidRPr="00BD2A13" w14:paraId="1AA3976D" w14:textId="77777777" w:rsidTr="00A65814">
        <w:tc>
          <w:tcPr>
            <w:tcW w:w="2263" w:type="dxa"/>
          </w:tcPr>
          <w:p w14:paraId="14877E8F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ne</w:t>
            </w:r>
          </w:p>
        </w:tc>
        <w:tc>
          <w:tcPr>
            <w:tcW w:w="1139" w:type="dxa"/>
          </w:tcPr>
          <w:p w14:paraId="2D0EF9A2" w14:textId="768D9268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15)</w:t>
            </w:r>
          </w:p>
        </w:tc>
        <w:tc>
          <w:tcPr>
            <w:tcW w:w="851" w:type="dxa"/>
          </w:tcPr>
          <w:p w14:paraId="328B92D8" w14:textId="0A40F739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76" w:type="dxa"/>
          </w:tcPr>
          <w:p w14:paraId="2F8D3DE3" w14:textId="1DB8D4DC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– 1.32</w:t>
            </w:r>
          </w:p>
        </w:tc>
      </w:tr>
      <w:tr w:rsidR="002138B5" w:rsidRPr="00BD2A13" w14:paraId="27323B0C" w14:textId="77777777" w:rsidTr="00A65814">
        <w:tc>
          <w:tcPr>
            <w:tcW w:w="2263" w:type="dxa"/>
          </w:tcPr>
          <w:p w14:paraId="10F4F0AA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Two and more</w:t>
            </w:r>
          </w:p>
        </w:tc>
        <w:tc>
          <w:tcPr>
            <w:tcW w:w="1139" w:type="dxa"/>
          </w:tcPr>
          <w:p w14:paraId="1FC168DA" w14:textId="32D4CD25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0.32)</w:t>
            </w:r>
          </w:p>
        </w:tc>
        <w:tc>
          <w:tcPr>
            <w:tcW w:w="851" w:type="dxa"/>
          </w:tcPr>
          <w:p w14:paraId="59E0246C" w14:textId="7D4BC3B6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</w:tcPr>
          <w:p w14:paraId="06E22A0A" w14:textId="2214776D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– 2.48</w:t>
            </w:r>
          </w:p>
        </w:tc>
      </w:tr>
      <w:tr w:rsidR="002138B5" w:rsidRPr="00BD2A13" w14:paraId="29308B5C" w14:textId="77777777" w:rsidTr="00A65814">
        <w:trPr>
          <w:trHeight w:val="370"/>
        </w:trPr>
        <w:tc>
          <w:tcPr>
            <w:tcW w:w="2263" w:type="dxa"/>
            <w:tcBorders>
              <w:bottom w:val="single" w:sz="4" w:space="0" w:color="auto"/>
            </w:tcBorders>
          </w:tcPr>
          <w:p w14:paraId="4692A5AB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2EA6472" w14:textId="5DC5011A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 (0.0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C1C4A" w14:textId="28E8FE22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762989" w14:textId="141CFB20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– 0.54</w:t>
            </w:r>
          </w:p>
        </w:tc>
      </w:tr>
      <w:tr w:rsidR="002138B5" w:rsidRPr="00BD2A13" w14:paraId="74B6A016" w14:textId="77777777" w:rsidTr="00A65814">
        <w:tc>
          <w:tcPr>
            <w:tcW w:w="2263" w:type="dxa"/>
            <w:tcBorders>
              <w:top w:val="single" w:sz="4" w:space="0" w:color="auto"/>
            </w:tcBorders>
          </w:tcPr>
          <w:p w14:paraId="465F16DF" w14:textId="77777777" w:rsidR="002138B5" w:rsidRPr="00BD2A13" w:rsidRDefault="002138B5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/ N groups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</w:tcBorders>
          </w:tcPr>
          <w:p w14:paraId="48FD49AB" w14:textId="37AA89CF" w:rsidR="002138B5" w:rsidRPr="00BD2A13" w:rsidRDefault="00A6581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31/ 1,062</w:t>
            </w:r>
          </w:p>
        </w:tc>
      </w:tr>
    </w:tbl>
    <w:p w14:paraId="14086276" w14:textId="20B60B8E" w:rsidR="00AF335F" w:rsidRDefault="00AF335F" w:rsidP="0046022D"/>
    <w:p w14:paraId="02E61364" w14:textId="4F829DC6" w:rsidR="00AF335F" w:rsidRDefault="00AF335F" w:rsidP="0046022D"/>
    <w:p w14:paraId="0A3AF32F" w14:textId="77777777" w:rsidR="008D2FC8" w:rsidRDefault="008D2FC8" w:rsidP="0046022D"/>
    <w:p w14:paraId="3834FAC9" w14:textId="77777777" w:rsidR="008D2FC8" w:rsidRDefault="008D2FC8" w:rsidP="0046022D"/>
    <w:p w14:paraId="60EB827B" w14:textId="08C06980" w:rsidR="00AF335F" w:rsidRDefault="00AF335F" w:rsidP="0046022D">
      <w:r w:rsidRPr="00EE795A">
        <w:rPr>
          <w:rFonts w:ascii="Times New Roman" w:hAnsi="Times New Roman" w:cs="Times New Roman"/>
        </w:rPr>
        <w:lastRenderedPageBreak/>
        <w:t xml:space="preserve">Table </w:t>
      </w:r>
      <w:r w:rsidR="009B4971" w:rsidRPr="00EE795A">
        <w:rPr>
          <w:rFonts w:ascii="Times New Roman" w:hAnsi="Times New Roman" w:cs="Times New Roman"/>
        </w:rPr>
        <w:t>2</w:t>
      </w:r>
      <w:r w:rsidRPr="00EE795A">
        <w:rPr>
          <w:rFonts w:ascii="Times New Roman" w:hAnsi="Times New Roman" w:cs="Times New Roman"/>
        </w:rPr>
        <w:t xml:space="preserve">S. </w:t>
      </w:r>
      <w:r w:rsidR="00930B1F" w:rsidRPr="00EE795A">
        <w:rPr>
          <w:rFonts w:ascii="Times New Roman" w:hAnsi="Times New Roman" w:cs="Times New Roman"/>
        </w:rPr>
        <w:t>Robustness check 1</w:t>
      </w:r>
      <w:r w:rsidR="00EE795A" w:rsidRPr="00EE795A">
        <w:rPr>
          <w:rFonts w:ascii="Times New Roman" w:hAnsi="Times New Roman" w:cs="Times New Roman"/>
        </w:rPr>
        <w:t>:</w:t>
      </w:r>
      <w:r w:rsidR="00EE795A">
        <w:t xml:space="preserve"> </w:t>
      </w:r>
      <w:r w:rsidR="00EE795A" w:rsidRPr="0034224A">
        <w:rPr>
          <w:rFonts w:ascii="Times New Roman" w:hAnsi="Times New Roman" w:cs="Times New Roman"/>
          <w:i/>
          <w:iCs/>
        </w:rPr>
        <w:t>Association between commuting to work and subsequent miscarriage, working women partnered with men, including women with multiple miscarriages (3 or more). Results of mixed-effects logistic regression, CI 95%</w:t>
      </w:r>
      <w:r w:rsidR="00EE795A" w:rsidRPr="00E33CB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6A78569" w14:textId="681C083C" w:rsidR="008D2FC8" w:rsidRDefault="008D2FC8" w:rsidP="0046022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39"/>
        <w:gridCol w:w="851"/>
        <w:gridCol w:w="1276"/>
        <w:gridCol w:w="1275"/>
        <w:gridCol w:w="879"/>
        <w:gridCol w:w="1379"/>
      </w:tblGrid>
      <w:tr w:rsidR="008D2FC8" w:rsidRPr="00BD2A13" w14:paraId="2C37E68E" w14:textId="77777777" w:rsidTr="00E06597">
        <w:tc>
          <w:tcPr>
            <w:tcW w:w="2263" w:type="dxa"/>
          </w:tcPr>
          <w:p w14:paraId="1AF39ED8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6" w:type="dxa"/>
            <w:gridSpan w:val="3"/>
          </w:tcPr>
          <w:p w14:paraId="0F21733A" w14:textId="40A241AA" w:rsidR="008D2FC8" w:rsidRPr="00DC13B3" w:rsidRDefault="008D2FC8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DEL 2</w:t>
            </w:r>
          </w:p>
          <w:p w14:paraId="114E38BD" w14:textId="77777777" w:rsidR="008D2FC8" w:rsidRPr="00DC13B3" w:rsidRDefault="008D2FC8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533" w:type="dxa"/>
            <w:gridSpan w:val="3"/>
          </w:tcPr>
          <w:p w14:paraId="00E354C6" w14:textId="3AEFA4A7" w:rsidR="008D2FC8" w:rsidRPr="00DC13B3" w:rsidRDefault="008D2FC8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DEL 3 (daily commuters)</w:t>
            </w:r>
          </w:p>
        </w:tc>
      </w:tr>
      <w:tr w:rsidR="008D2FC8" w:rsidRPr="00BD2A13" w14:paraId="4500D868" w14:textId="77777777" w:rsidTr="00E06597">
        <w:tc>
          <w:tcPr>
            <w:tcW w:w="2263" w:type="dxa"/>
            <w:tcBorders>
              <w:bottom w:val="single" w:sz="4" w:space="0" w:color="auto"/>
            </w:tcBorders>
          </w:tcPr>
          <w:p w14:paraId="77949905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ABF4C71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R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E45169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13F220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I 95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3C8C5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R (SE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5ADFDF55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987ACE6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I 95%</w:t>
            </w:r>
          </w:p>
        </w:tc>
      </w:tr>
      <w:tr w:rsidR="008D2FC8" w:rsidRPr="00BD2A13" w14:paraId="0F94871E" w14:textId="77777777" w:rsidTr="00E06597">
        <w:tc>
          <w:tcPr>
            <w:tcW w:w="2263" w:type="dxa"/>
            <w:tcBorders>
              <w:top w:val="single" w:sz="4" w:space="0" w:color="auto"/>
            </w:tcBorders>
          </w:tcPr>
          <w:p w14:paraId="4C7AFA5A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Age (ref. 24-30)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4E3301B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B93461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1B4C65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84EB2C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6E2C7DE3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BE65D4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1B507D0F" w14:textId="77777777" w:rsidTr="00E06597">
        <w:tc>
          <w:tcPr>
            <w:tcW w:w="2263" w:type="dxa"/>
          </w:tcPr>
          <w:p w14:paraId="50105114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16-23</w:t>
            </w:r>
          </w:p>
        </w:tc>
        <w:tc>
          <w:tcPr>
            <w:tcW w:w="1139" w:type="dxa"/>
          </w:tcPr>
          <w:p w14:paraId="1D035B89" w14:textId="703EA847" w:rsidR="008D2FC8" w:rsidRPr="00DC13B3" w:rsidRDefault="00646A1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63 (3.31)</w:t>
            </w:r>
          </w:p>
        </w:tc>
        <w:tc>
          <w:tcPr>
            <w:tcW w:w="851" w:type="dxa"/>
          </w:tcPr>
          <w:p w14:paraId="24DB667F" w14:textId="5700E2D8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276" w:type="dxa"/>
          </w:tcPr>
          <w:p w14:paraId="0FF7D3CE" w14:textId="79C0D9F3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8 – 17.82</w:t>
            </w:r>
          </w:p>
        </w:tc>
        <w:tc>
          <w:tcPr>
            <w:tcW w:w="1275" w:type="dxa"/>
          </w:tcPr>
          <w:p w14:paraId="31854C1F" w14:textId="2B791FE3" w:rsidR="008D2FC8" w:rsidRPr="00DC13B3" w:rsidRDefault="006438E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9.37 (6.53)</w:t>
            </w:r>
          </w:p>
        </w:tc>
        <w:tc>
          <w:tcPr>
            <w:tcW w:w="879" w:type="dxa"/>
          </w:tcPr>
          <w:p w14:paraId="61C60346" w14:textId="573A3A88" w:rsidR="008D2FC8" w:rsidRPr="00DC13B3" w:rsidRDefault="006A4EC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379" w:type="dxa"/>
          </w:tcPr>
          <w:p w14:paraId="04786F3F" w14:textId="36368B5C" w:rsidR="008D2FC8" w:rsidRPr="00DC13B3" w:rsidRDefault="006A4EC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39 – 36.72</w:t>
            </w:r>
          </w:p>
        </w:tc>
      </w:tr>
      <w:tr w:rsidR="008D2FC8" w:rsidRPr="00BD2A13" w14:paraId="46ABC974" w14:textId="77777777" w:rsidTr="00E06597">
        <w:tc>
          <w:tcPr>
            <w:tcW w:w="2263" w:type="dxa"/>
          </w:tcPr>
          <w:p w14:paraId="79DA72A0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31-36</w:t>
            </w:r>
          </w:p>
        </w:tc>
        <w:tc>
          <w:tcPr>
            <w:tcW w:w="1139" w:type="dxa"/>
          </w:tcPr>
          <w:p w14:paraId="4C6C5D95" w14:textId="1807DA46" w:rsidR="008D2FC8" w:rsidRPr="00DC13B3" w:rsidRDefault="00646A1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2 (0.23)</w:t>
            </w:r>
          </w:p>
        </w:tc>
        <w:tc>
          <w:tcPr>
            <w:tcW w:w="851" w:type="dxa"/>
          </w:tcPr>
          <w:p w14:paraId="744F07E6" w14:textId="6E35DE11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0</w:t>
            </w:r>
          </w:p>
        </w:tc>
        <w:tc>
          <w:tcPr>
            <w:tcW w:w="1276" w:type="dxa"/>
          </w:tcPr>
          <w:p w14:paraId="16EEFC8A" w14:textId="4A2CB79E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8 – 1.33</w:t>
            </w:r>
          </w:p>
        </w:tc>
        <w:tc>
          <w:tcPr>
            <w:tcW w:w="1275" w:type="dxa"/>
          </w:tcPr>
          <w:p w14:paraId="695B08E1" w14:textId="6708C475" w:rsidR="008D2FC8" w:rsidRPr="00DC13B3" w:rsidRDefault="006A4EC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1 (0.23)</w:t>
            </w:r>
          </w:p>
        </w:tc>
        <w:tc>
          <w:tcPr>
            <w:tcW w:w="879" w:type="dxa"/>
          </w:tcPr>
          <w:p w14:paraId="64709C44" w14:textId="0F6F81FE" w:rsidR="008D2FC8" w:rsidRPr="00DC13B3" w:rsidRDefault="006A4EC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9</w:t>
            </w:r>
          </w:p>
        </w:tc>
        <w:tc>
          <w:tcPr>
            <w:tcW w:w="1379" w:type="dxa"/>
          </w:tcPr>
          <w:p w14:paraId="4F27D88F" w14:textId="5D646E7F" w:rsidR="008D2FC8" w:rsidRPr="00DC13B3" w:rsidRDefault="006A4EC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0 – 1.27</w:t>
            </w:r>
          </w:p>
        </w:tc>
      </w:tr>
      <w:tr w:rsidR="008D2FC8" w:rsidRPr="00BD2A13" w14:paraId="33EA9E62" w14:textId="77777777" w:rsidTr="00E06597">
        <w:tc>
          <w:tcPr>
            <w:tcW w:w="2263" w:type="dxa"/>
          </w:tcPr>
          <w:p w14:paraId="475C495F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37-45</w:t>
            </w:r>
          </w:p>
        </w:tc>
        <w:tc>
          <w:tcPr>
            <w:tcW w:w="1139" w:type="dxa"/>
          </w:tcPr>
          <w:p w14:paraId="3A77A05F" w14:textId="7C5DC10A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46 (1.59)</w:t>
            </w:r>
          </w:p>
        </w:tc>
        <w:tc>
          <w:tcPr>
            <w:tcW w:w="851" w:type="dxa"/>
          </w:tcPr>
          <w:p w14:paraId="1A5034B4" w14:textId="47C2F3B6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276" w:type="dxa"/>
          </w:tcPr>
          <w:p w14:paraId="1202AF37" w14:textId="7C81DB12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2 – 8.97</w:t>
            </w:r>
          </w:p>
        </w:tc>
        <w:tc>
          <w:tcPr>
            <w:tcW w:w="1275" w:type="dxa"/>
          </w:tcPr>
          <w:p w14:paraId="0C0891F2" w14:textId="226B6EAC" w:rsidR="008D2FC8" w:rsidRPr="00DC13B3" w:rsidRDefault="00A9285D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.60 (2.40)</w:t>
            </w:r>
          </w:p>
        </w:tc>
        <w:tc>
          <w:tcPr>
            <w:tcW w:w="879" w:type="dxa"/>
          </w:tcPr>
          <w:p w14:paraId="3FD3B6E6" w14:textId="01EA2A6E" w:rsidR="008D2FC8" w:rsidRPr="00DC13B3" w:rsidRDefault="00A9285D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379" w:type="dxa"/>
          </w:tcPr>
          <w:p w14:paraId="381C620F" w14:textId="69B11A6A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1 – 12.98</w:t>
            </w:r>
          </w:p>
        </w:tc>
      </w:tr>
      <w:tr w:rsidR="008D2FC8" w:rsidRPr="00BD2A13" w14:paraId="5967845E" w14:textId="77777777" w:rsidTr="00E06597">
        <w:tc>
          <w:tcPr>
            <w:tcW w:w="2263" w:type="dxa"/>
          </w:tcPr>
          <w:p w14:paraId="4ACAF3A3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TTP (ref. &lt;12 months)</w:t>
            </w:r>
          </w:p>
        </w:tc>
        <w:tc>
          <w:tcPr>
            <w:tcW w:w="1139" w:type="dxa"/>
          </w:tcPr>
          <w:p w14:paraId="66F18C7A" w14:textId="3331070A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5BA72379" w14:textId="103DF01B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3608BC2A" w14:textId="55E012CC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08275D9F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693F3F60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3A6F42EE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001ADEBD" w14:textId="77777777" w:rsidTr="00E06597">
        <w:tc>
          <w:tcPr>
            <w:tcW w:w="2263" w:type="dxa"/>
          </w:tcPr>
          <w:p w14:paraId="734DF72B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&gt;12 months</w:t>
            </w:r>
          </w:p>
        </w:tc>
        <w:tc>
          <w:tcPr>
            <w:tcW w:w="1139" w:type="dxa"/>
          </w:tcPr>
          <w:p w14:paraId="1110117A" w14:textId="49AB338C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44 (1.17)</w:t>
            </w:r>
          </w:p>
        </w:tc>
        <w:tc>
          <w:tcPr>
            <w:tcW w:w="851" w:type="dxa"/>
          </w:tcPr>
          <w:p w14:paraId="307B3BAE" w14:textId="07C67EDA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7</w:t>
            </w:r>
          </w:p>
        </w:tc>
        <w:tc>
          <w:tcPr>
            <w:tcW w:w="1276" w:type="dxa"/>
          </w:tcPr>
          <w:p w14:paraId="02AD4B32" w14:textId="1DFF072B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6 – 6.24</w:t>
            </w:r>
          </w:p>
        </w:tc>
        <w:tc>
          <w:tcPr>
            <w:tcW w:w="1275" w:type="dxa"/>
          </w:tcPr>
          <w:p w14:paraId="4D2A6D7E" w14:textId="5F18256F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55 (1.48)</w:t>
            </w:r>
          </w:p>
        </w:tc>
        <w:tc>
          <w:tcPr>
            <w:tcW w:w="879" w:type="dxa"/>
          </w:tcPr>
          <w:p w14:paraId="6FB75AAE" w14:textId="4E4B76CA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5</w:t>
            </w:r>
          </w:p>
        </w:tc>
        <w:tc>
          <w:tcPr>
            <w:tcW w:w="1379" w:type="dxa"/>
          </w:tcPr>
          <w:p w14:paraId="681EC93C" w14:textId="3A9E9A89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2 – 7.93</w:t>
            </w:r>
          </w:p>
        </w:tc>
      </w:tr>
      <w:tr w:rsidR="008D2FC8" w:rsidRPr="00BD2A13" w14:paraId="6E2C333E" w14:textId="77777777" w:rsidTr="00E06597">
        <w:tc>
          <w:tcPr>
            <w:tcW w:w="2263" w:type="dxa"/>
          </w:tcPr>
          <w:p w14:paraId="21DFA745" w14:textId="4F6D5F39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24BA4">
              <w:rPr>
                <w:rFonts w:ascii="Times New Roman" w:hAnsi="Times New Roman" w:cs="Times New Roman"/>
                <w:sz w:val="20"/>
                <w:szCs w:val="20"/>
              </w:rPr>
              <w:t xml:space="preserve">Interval conception </w:t>
            </w:r>
            <w:r w:rsidR="0075175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="00196D6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124BA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6D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24BA4">
              <w:rPr>
                <w:rFonts w:ascii="Times New Roman" w:hAnsi="Times New Roman" w:cs="Times New Roman"/>
                <w:sz w:val="20"/>
                <w:szCs w:val="20"/>
              </w:rPr>
              <w:t>TTP</w:t>
            </w:r>
            <w:r w:rsidR="00196D60">
              <w:rPr>
                <w:rFonts w:ascii="Times New Roman" w:hAnsi="Times New Roman" w:cs="Times New Roman"/>
                <w:sz w:val="20"/>
                <w:szCs w:val="20"/>
              </w:rPr>
              <w:t xml:space="preserve"> not asked</w:t>
            </w:r>
          </w:p>
        </w:tc>
        <w:tc>
          <w:tcPr>
            <w:tcW w:w="1139" w:type="dxa"/>
          </w:tcPr>
          <w:p w14:paraId="1C20B4CC" w14:textId="60E66653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 (0.10)</w:t>
            </w:r>
          </w:p>
        </w:tc>
        <w:tc>
          <w:tcPr>
            <w:tcW w:w="851" w:type="dxa"/>
          </w:tcPr>
          <w:p w14:paraId="2DC4B6D9" w14:textId="79BEFC79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276" w:type="dxa"/>
          </w:tcPr>
          <w:p w14:paraId="6EA77A45" w14:textId="4CAFE31A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 – 0.54</w:t>
            </w:r>
          </w:p>
        </w:tc>
        <w:tc>
          <w:tcPr>
            <w:tcW w:w="1275" w:type="dxa"/>
          </w:tcPr>
          <w:p w14:paraId="2A0AA84C" w14:textId="79371D35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 (0.12)</w:t>
            </w:r>
          </w:p>
        </w:tc>
        <w:tc>
          <w:tcPr>
            <w:tcW w:w="879" w:type="dxa"/>
          </w:tcPr>
          <w:p w14:paraId="75E72F91" w14:textId="44810E70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4</w:t>
            </w:r>
          </w:p>
        </w:tc>
        <w:tc>
          <w:tcPr>
            <w:tcW w:w="1379" w:type="dxa"/>
          </w:tcPr>
          <w:p w14:paraId="4118C436" w14:textId="116B8149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 – 0.66</w:t>
            </w:r>
          </w:p>
        </w:tc>
      </w:tr>
      <w:tr w:rsidR="008D2FC8" w:rsidRPr="00BD2A13" w14:paraId="2E467BDC" w14:textId="77777777" w:rsidTr="00E06597">
        <w:tc>
          <w:tcPr>
            <w:tcW w:w="2263" w:type="dxa"/>
          </w:tcPr>
          <w:p w14:paraId="30B6B362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Nr of children (ref. 0)</w:t>
            </w:r>
          </w:p>
        </w:tc>
        <w:tc>
          <w:tcPr>
            <w:tcW w:w="1139" w:type="dxa"/>
          </w:tcPr>
          <w:p w14:paraId="6C0C72C4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349BC3F0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56B8960B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0261054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5F135F9C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0547CB14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5E5BCB9F" w14:textId="77777777" w:rsidTr="00E06597">
        <w:tc>
          <w:tcPr>
            <w:tcW w:w="2263" w:type="dxa"/>
          </w:tcPr>
          <w:p w14:paraId="610A663C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ne</w:t>
            </w:r>
          </w:p>
        </w:tc>
        <w:tc>
          <w:tcPr>
            <w:tcW w:w="1139" w:type="dxa"/>
          </w:tcPr>
          <w:p w14:paraId="6700F84A" w14:textId="225C1CF5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4 (0.24)</w:t>
            </w:r>
          </w:p>
        </w:tc>
        <w:tc>
          <w:tcPr>
            <w:tcW w:w="851" w:type="dxa"/>
          </w:tcPr>
          <w:p w14:paraId="2B422FB0" w14:textId="7395119B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7</w:t>
            </w:r>
          </w:p>
        </w:tc>
        <w:tc>
          <w:tcPr>
            <w:tcW w:w="1276" w:type="dxa"/>
          </w:tcPr>
          <w:p w14:paraId="252C2FA2" w14:textId="4A512209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 – 1.48</w:t>
            </w:r>
          </w:p>
        </w:tc>
        <w:tc>
          <w:tcPr>
            <w:tcW w:w="1275" w:type="dxa"/>
          </w:tcPr>
          <w:p w14:paraId="2B2C1246" w14:textId="7DD6C738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5 (0.27)</w:t>
            </w:r>
          </w:p>
        </w:tc>
        <w:tc>
          <w:tcPr>
            <w:tcW w:w="879" w:type="dxa"/>
          </w:tcPr>
          <w:p w14:paraId="54C5D8A7" w14:textId="547E6E1F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20</w:t>
            </w:r>
          </w:p>
        </w:tc>
        <w:tc>
          <w:tcPr>
            <w:tcW w:w="1379" w:type="dxa"/>
          </w:tcPr>
          <w:p w14:paraId="4515549C" w14:textId="152D32AF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8 – 1.50</w:t>
            </w:r>
          </w:p>
        </w:tc>
      </w:tr>
      <w:tr w:rsidR="008D2FC8" w:rsidRPr="00BD2A13" w14:paraId="616A79B6" w14:textId="77777777" w:rsidTr="00E06597">
        <w:tc>
          <w:tcPr>
            <w:tcW w:w="2263" w:type="dxa"/>
          </w:tcPr>
          <w:p w14:paraId="029F82A2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Two and more</w:t>
            </w:r>
          </w:p>
        </w:tc>
        <w:tc>
          <w:tcPr>
            <w:tcW w:w="1139" w:type="dxa"/>
          </w:tcPr>
          <w:p w14:paraId="3C633B99" w14:textId="1F3B25ED" w:rsidR="008D2FC8" w:rsidRPr="00DC13B3" w:rsidRDefault="002A0C3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9 (0.46)</w:t>
            </w:r>
          </w:p>
        </w:tc>
        <w:tc>
          <w:tcPr>
            <w:tcW w:w="851" w:type="dxa"/>
          </w:tcPr>
          <w:p w14:paraId="45F21FA5" w14:textId="49B7429C" w:rsidR="008D2FC8" w:rsidRPr="00DC13B3" w:rsidRDefault="002A0C3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60</w:t>
            </w:r>
          </w:p>
        </w:tc>
        <w:tc>
          <w:tcPr>
            <w:tcW w:w="1276" w:type="dxa"/>
          </w:tcPr>
          <w:p w14:paraId="74B4DD39" w14:textId="35C75969" w:rsidR="008D2FC8" w:rsidRPr="00DC13B3" w:rsidRDefault="002A0C3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6 – 2.52</w:t>
            </w:r>
          </w:p>
        </w:tc>
        <w:tc>
          <w:tcPr>
            <w:tcW w:w="1275" w:type="dxa"/>
          </w:tcPr>
          <w:p w14:paraId="5997BD34" w14:textId="43E1A903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0 (0.52)</w:t>
            </w:r>
          </w:p>
        </w:tc>
        <w:tc>
          <w:tcPr>
            <w:tcW w:w="879" w:type="dxa"/>
          </w:tcPr>
          <w:p w14:paraId="2D426A81" w14:textId="3E62B8F7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41</w:t>
            </w:r>
          </w:p>
        </w:tc>
        <w:tc>
          <w:tcPr>
            <w:tcW w:w="1379" w:type="dxa"/>
          </w:tcPr>
          <w:p w14:paraId="67FC9EF1" w14:textId="0F310746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3 – 2.80</w:t>
            </w:r>
          </w:p>
        </w:tc>
      </w:tr>
      <w:tr w:rsidR="008D2FC8" w:rsidRPr="00BD2A13" w14:paraId="7DAE0FC3" w14:textId="77777777" w:rsidTr="00E06597">
        <w:tc>
          <w:tcPr>
            <w:tcW w:w="2263" w:type="dxa"/>
          </w:tcPr>
          <w:p w14:paraId="4CCC261D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class (ref. managers &amp; prof.)</w:t>
            </w:r>
          </w:p>
        </w:tc>
        <w:tc>
          <w:tcPr>
            <w:tcW w:w="1139" w:type="dxa"/>
          </w:tcPr>
          <w:p w14:paraId="4EDF0F0F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5E519B33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7BBBCAD1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6E60A537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0CAF2166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35A1079E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45C4A965" w14:textId="77777777" w:rsidTr="00E06597">
        <w:tc>
          <w:tcPr>
            <w:tcW w:w="2263" w:type="dxa"/>
          </w:tcPr>
          <w:p w14:paraId="199FA41A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termediary</w:t>
            </w:r>
          </w:p>
        </w:tc>
        <w:tc>
          <w:tcPr>
            <w:tcW w:w="1139" w:type="dxa"/>
          </w:tcPr>
          <w:p w14:paraId="1C674174" w14:textId="6C94F188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4 (0.40)</w:t>
            </w:r>
          </w:p>
        </w:tc>
        <w:tc>
          <w:tcPr>
            <w:tcW w:w="851" w:type="dxa"/>
          </w:tcPr>
          <w:p w14:paraId="4046C7F9" w14:textId="0984917B" w:rsidR="008D2FC8" w:rsidRPr="00DC13B3" w:rsidRDefault="00E42BF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85</w:t>
            </w:r>
          </w:p>
        </w:tc>
        <w:tc>
          <w:tcPr>
            <w:tcW w:w="1276" w:type="dxa"/>
          </w:tcPr>
          <w:p w14:paraId="76726436" w14:textId="6B67784E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4 – 2.47</w:t>
            </w:r>
          </w:p>
        </w:tc>
        <w:tc>
          <w:tcPr>
            <w:tcW w:w="1275" w:type="dxa"/>
          </w:tcPr>
          <w:p w14:paraId="1D7B53C5" w14:textId="0B048395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8 (0.52)</w:t>
            </w:r>
          </w:p>
        </w:tc>
        <w:tc>
          <w:tcPr>
            <w:tcW w:w="879" w:type="dxa"/>
          </w:tcPr>
          <w:p w14:paraId="1F4972A0" w14:textId="14CD1D04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69</w:t>
            </w:r>
          </w:p>
        </w:tc>
        <w:tc>
          <w:tcPr>
            <w:tcW w:w="1379" w:type="dxa"/>
          </w:tcPr>
          <w:p w14:paraId="5FBF3798" w14:textId="4B4F5434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2 – 3.02</w:t>
            </w:r>
          </w:p>
        </w:tc>
      </w:tr>
      <w:tr w:rsidR="008D2FC8" w:rsidRPr="00BD2A13" w14:paraId="3878AA13" w14:textId="77777777" w:rsidTr="00E06597">
        <w:tc>
          <w:tcPr>
            <w:tcW w:w="2263" w:type="dxa"/>
          </w:tcPr>
          <w:p w14:paraId="24A3661A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nual</w:t>
            </w:r>
          </w:p>
        </w:tc>
        <w:tc>
          <w:tcPr>
            <w:tcW w:w="1139" w:type="dxa"/>
          </w:tcPr>
          <w:p w14:paraId="2B90C831" w14:textId="2455ED0B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82 (1.37)</w:t>
            </w:r>
          </w:p>
        </w:tc>
        <w:tc>
          <w:tcPr>
            <w:tcW w:w="851" w:type="dxa"/>
          </w:tcPr>
          <w:p w14:paraId="6C5CC3FC" w14:textId="5DF853A1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3</w:t>
            </w:r>
          </w:p>
        </w:tc>
        <w:tc>
          <w:tcPr>
            <w:tcW w:w="1276" w:type="dxa"/>
          </w:tcPr>
          <w:p w14:paraId="3DD77FA0" w14:textId="7A986D9A" w:rsidR="008D2FC8" w:rsidRPr="00DC13B3" w:rsidRDefault="007A7C9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8 – 7.31</w:t>
            </w:r>
          </w:p>
        </w:tc>
        <w:tc>
          <w:tcPr>
            <w:tcW w:w="1275" w:type="dxa"/>
          </w:tcPr>
          <w:p w14:paraId="0F47F851" w14:textId="7906D978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30 (1.99)</w:t>
            </w:r>
          </w:p>
        </w:tc>
        <w:tc>
          <w:tcPr>
            <w:tcW w:w="879" w:type="dxa"/>
          </w:tcPr>
          <w:p w14:paraId="570DF113" w14:textId="10D4FC56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7</w:t>
            </w:r>
          </w:p>
        </w:tc>
        <w:tc>
          <w:tcPr>
            <w:tcW w:w="1379" w:type="dxa"/>
          </w:tcPr>
          <w:p w14:paraId="4CE641D7" w14:textId="6B6250DA" w:rsidR="008D2FC8" w:rsidRPr="00DC13B3" w:rsidRDefault="00EB34CB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2 – 10.73</w:t>
            </w:r>
          </w:p>
        </w:tc>
      </w:tr>
      <w:tr w:rsidR="008D2FC8" w:rsidRPr="00BD2A13" w14:paraId="3CB1422B" w14:textId="77777777" w:rsidTr="00E06597">
        <w:tc>
          <w:tcPr>
            <w:tcW w:w="2263" w:type="dxa"/>
          </w:tcPr>
          <w:p w14:paraId="082173FF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Commute time (ref. &lt;10 mins)</w:t>
            </w:r>
          </w:p>
        </w:tc>
        <w:tc>
          <w:tcPr>
            <w:tcW w:w="1139" w:type="dxa"/>
          </w:tcPr>
          <w:p w14:paraId="066BAFFE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6C4B5925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21A7D149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3E14A646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393BB395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4265210A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380E8C97" w14:textId="77777777" w:rsidTr="00E06597">
        <w:tc>
          <w:tcPr>
            <w:tcW w:w="2263" w:type="dxa"/>
          </w:tcPr>
          <w:p w14:paraId="774434AC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11-20 min</w:t>
            </w:r>
          </w:p>
        </w:tc>
        <w:tc>
          <w:tcPr>
            <w:tcW w:w="1139" w:type="dxa"/>
          </w:tcPr>
          <w:p w14:paraId="0EA5AE83" w14:textId="3928824B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6 (0.54)</w:t>
            </w:r>
          </w:p>
        </w:tc>
        <w:tc>
          <w:tcPr>
            <w:tcW w:w="851" w:type="dxa"/>
          </w:tcPr>
          <w:p w14:paraId="05248D2B" w14:textId="02E242FD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0</w:t>
            </w:r>
          </w:p>
        </w:tc>
        <w:tc>
          <w:tcPr>
            <w:tcW w:w="1276" w:type="dxa"/>
          </w:tcPr>
          <w:p w14:paraId="66485939" w14:textId="12FB4328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8 – 3.12</w:t>
            </w:r>
          </w:p>
        </w:tc>
        <w:tc>
          <w:tcPr>
            <w:tcW w:w="1275" w:type="dxa"/>
          </w:tcPr>
          <w:p w14:paraId="0093DF2A" w14:textId="11BF42D2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82 (0.73)</w:t>
            </w:r>
          </w:p>
        </w:tc>
        <w:tc>
          <w:tcPr>
            <w:tcW w:w="879" w:type="dxa"/>
          </w:tcPr>
          <w:p w14:paraId="43E5009C" w14:textId="59721050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38</w:t>
            </w:r>
          </w:p>
        </w:tc>
        <w:tc>
          <w:tcPr>
            <w:tcW w:w="1379" w:type="dxa"/>
          </w:tcPr>
          <w:p w14:paraId="43553CE9" w14:textId="264A066F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2 – 4.01</w:t>
            </w:r>
          </w:p>
        </w:tc>
      </w:tr>
      <w:tr w:rsidR="008D2FC8" w:rsidRPr="00BD2A13" w14:paraId="455C74CB" w14:textId="77777777" w:rsidTr="00E06597">
        <w:tc>
          <w:tcPr>
            <w:tcW w:w="2263" w:type="dxa"/>
          </w:tcPr>
          <w:p w14:paraId="21343D72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21-30 min</w:t>
            </w:r>
          </w:p>
        </w:tc>
        <w:tc>
          <w:tcPr>
            <w:tcW w:w="1139" w:type="dxa"/>
          </w:tcPr>
          <w:p w14:paraId="6C2607EB" w14:textId="41282105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6 (0.70)</w:t>
            </w:r>
          </w:p>
        </w:tc>
        <w:tc>
          <w:tcPr>
            <w:tcW w:w="851" w:type="dxa"/>
          </w:tcPr>
          <w:p w14:paraId="0A0AA37B" w14:textId="5C3C23AA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2</w:t>
            </w:r>
          </w:p>
        </w:tc>
        <w:tc>
          <w:tcPr>
            <w:tcW w:w="1276" w:type="dxa"/>
          </w:tcPr>
          <w:p w14:paraId="552E68BE" w14:textId="1C3DB8F5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6 – 4.00</w:t>
            </w:r>
          </w:p>
        </w:tc>
        <w:tc>
          <w:tcPr>
            <w:tcW w:w="1275" w:type="dxa"/>
          </w:tcPr>
          <w:p w14:paraId="707530AA" w14:textId="54F19AD7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23 (0.93)</w:t>
            </w:r>
          </w:p>
        </w:tc>
        <w:tc>
          <w:tcPr>
            <w:tcW w:w="879" w:type="dxa"/>
          </w:tcPr>
          <w:p w14:paraId="5AD8DC52" w14:textId="2F400A28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53</w:t>
            </w:r>
          </w:p>
        </w:tc>
        <w:tc>
          <w:tcPr>
            <w:tcW w:w="1379" w:type="dxa"/>
          </w:tcPr>
          <w:p w14:paraId="4C892BA7" w14:textId="4788C36C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9 – 5.04</w:t>
            </w:r>
          </w:p>
        </w:tc>
      </w:tr>
      <w:tr w:rsidR="008D2FC8" w:rsidRPr="00BD2A13" w14:paraId="0F1A4819" w14:textId="77777777" w:rsidTr="00E06597">
        <w:tc>
          <w:tcPr>
            <w:tcW w:w="2263" w:type="dxa"/>
          </w:tcPr>
          <w:p w14:paraId="06F96265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ver 30 min</w:t>
            </w:r>
          </w:p>
        </w:tc>
        <w:tc>
          <w:tcPr>
            <w:tcW w:w="1139" w:type="dxa"/>
          </w:tcPr>
          <w:p w14:paraId="28407D95" w14:textId="66FAF1A6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7 (0.58)</w:t>
            </w:r>
          </w:p>
        </w:tc>
        <w:tc>
          <w:tcPr>
            <w:tcW w:w="851" w:type="dxa"/>
          </w:tcPr>
          <w:p w14:paraId="4D1E7C25" w14:textId="52239A69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0</w:t>
            </w:r>
          </w:p>
        </w:tc>
        <w:tc>
          <w:tcPr>
            <w:tcW w:w="1276" w:type="dxa"/>
          </w:tcPr>
          <w:p w14:paraId="258D6811" w14:textId="7E498E34" w:rsidR="008D2FC8" w:rsidRPr="00DC13B3" w:rsidRDefault="00AE2D7E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3 – 3.37</w:t>
            </w:r>
          </w:p>
        </w:tc>
        <w:tc>
          <w:tcPr>
            <w:tcW w:w="1275" w:type="dxa"/>
          </w:tcPr>
          <w:p w14:paraId="3CDE18BC" w14:textId="7C894BFD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38 (0.93)</w:t>
            </w:r>
          </w:p>
        </w:tc>
        <w:tc>
          <w:tcPr>
            <w:tcW w:w="879" w:type="dxa"/>
          </w:tcPr>
          <w:p w14:paraId="2F67C5DB" w14:textId="0DE0B0E4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6</w:t>
            </w:r>
          </w:p>
        </w:tc>
        <w:tc>
          <w:tcPr>
            <w:tcW w:w="1379" w:type="dxa"/>
          </w:tcPr>
          <w:p w14:paraId="3B1E2911" w14:textId="66D04BDE" w:rsidR="008D2FC8" w:rsidRPr="00DC13B3" w:rsidRDefault="00F44E9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1 – 5.13</w:t>
            </w:r>
          </w:p>
        </w:tc>
      </w:tr>
      <w:tr w:rsidR="008D2FC8" w:rsidRPr="00BD2A13" w14:paraId="07E8D5B7" w14:textId="77777777" w:rsidTr="00E06597">
        <w:tc>
          <w:tcPr>
            <w:tcW w:w="2263" w:type="dxa"/>
          </w:tcPr>
          <w:p w14:paraId="7E4C8F2A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Commute freq. (ref. daily)</w:t>
            </w:r>
          </w:p>
        </w:tc>
        <w:tc>
          <w:tcPr>
            <w:tcW w:w="1139" w:type="dxa"/>
          </w:tcPr>
          <w:p w14:paraId="5A1D4547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2FF79AEC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48FF1950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7D7AFA2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71DAF604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781CE778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7A22C4FA" w14:textId="77777777" w:rsidTr="00E06597">
        <w:tc>
          <w:tcPr>
            <w:tcW w:w="2263" w:type="dxa"/>
          </w:tcPr>
          <w:p w14:paraId="0A5B8F59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Several times per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week</w:t>
            </w:r>
          </w:p>
        </w:tc>
        <w:tc>
          <w:tcPr>
            <w:tcW w:w="1139" w:type="dxa"/>
          </w:tcPr>
          <w:p w14:paraId="7596EFD8" w14:textId="26365725" w:rsidR="008D2FC8" w:rsidRPr="00DC13B3" w:rsidRDefault="0064112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7 (0.23)</w:t>
            </w:r>
          </w:p>
        </w:tc>
        <w:tc>
          <w:tcPr>
            <w:tcW w:w="851" w:type="dxa"/>
          </w:tcPr>
          <w:p w14:paraId="3A7C193F" w14:textId="2FB94F25" w:rsidR="008D2FC8" w:rsidRPr="00DC13B3" w:rsidRDefault="0064112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95</w:t>
            </w:r>
          </w:p>
        </w:tc>
        <w:tc>
          <w:tcPr>
            <w:tcW w:w="1276" w:type="dxa"/>
          </w:tcPr>
          <w:p w14:paraId="45E14F64" w14:textId="0AA49F70" w:rsidR="008D2FC8" w:rsidRPr="00DC13B3" w:rsidRDefault="0064112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3 – 1.40</w:t>
            </w:r>
          </w:p>
        </w:tc>
        <w:tc>
          <w:tcPr>
            <w:tcW w:w="1275" w:type="dxa"/>
          </w:tcPr>
          <w:p w14:paraId="6FAF906F" w14:textId="464E7892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79" w:type="dxa"/>
          </w:tcPr>
          <w:p w14:paraId="3D44DBC0" w14:textId="2BEE7FFB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379" w:type="dxa"/>
          </w:tcPr>
          <w:p w14:paraId="15AF1E1C" w14:textId="77B0881D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</w:tr>
      <w:tr w:rsidR="008D2FC8" w:rsidRPr="00BD2A13" w14:paraId="033FC3F9" w14:textId="77777777" w:rsidTr="00E06597">
        <w:tc>
          <w:tcPr>
            <w:tcW w:w="2263" w:type="dxa"/>
          </w:tcPr>
          <w:p w14:paraId="22EB9C7D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nce a week or less</w:t>
            </w:r>
          </w:p>
        </w:tc>
        <w:tc>
          <w:tcPr>
            <w:tcW w:w="1139" w:type="dxa"/>
          </w:tcPr>
          <w:p w14:paraId="43DF3004" w14:textId="55CEF8EA" w:rsidR="008D2FC8" w:rsidRPr="00DC13B3" w:rsidRDefault="00CE22E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5 (0.45)</w:t>
            </w:r>
          </w:p>
        </w:tc>
        <w:tc>
          <w:tcPr>
            <w:tcW w:w="851" w:type="dxa"/>
          </w:tcPr>
          <w:p w14:paraId="6441E3AA" w14:textId="5F6B3E78" w:rsidR="008D2FC8" w:rsidRPr="00DC13B3" w:rsidRDefault="00CE22E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38</w:t>
            </w:r>
          </w:p>
        </w:tc>
        <w:tc>
          <w:tcPr>
            <w:tcW w:w="1276" w:type="dxa"/>
          </w:tcPr>
          <w:p w14:paraId="4EC7E545" w14:textId="0FD2CA9E" w:rsidR="008D2FC8" w:rsidRPr="00DC13B3" w:rsidRDefault="00CE22E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7 – 2.56</w:t>
            </w:r>
          </w:p>
        </w:tc>
        <w:tc>
          <w:tcPr>
            <w:tcW w:w="1275" w:type="dxa"/>
          </w:tcPr>
          <w:p w14:paraId="65B37336" w14:textId="4B7460F7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79" w:type="dxa"/>
          </w:tcPr>
          <w:p w14:paraId="3057D515" w14:textId="4A62A8C3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1379" w:type="dxa"/>
          </w:tcPr>
          <w:p w14:paraId="349640C6" w14:textId="45F10DCB" w:rsidR="008D2FC8" w:rsidRPr="00DC13B3" w:rsidRDefault="005E7AD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-</w:t>
            </w:r>
          </w:p>
        </w:tc>
      </w:tr>
      <w:tr w:rsidR="008D2FC8" w:rsidRPr="00BD2A13" w14:paraId="6E6E0E85" w14:textId="77777777" w:rsidTr="00E06597">
        <w:tc>
          <w:tcPr>
            <w:tcW w:w="2263" w:type="dxa"/>
          </w:tcPr>
          <w:p w14:paraId="404DEB58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Work hours (ref. &lt; 20)</w:t>
            </w:r>
          </w:p>
        </w:tc>
        <w:tc>
          <w:tcPr>
            <w:tcW w:w="1139" w:type="dxa"/>
          </w:tcPr>
          <w:p w14:paraId="084A582E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27259296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67754EF8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1A636F11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73A89306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251D41B2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16AB1979" w14:textId="77777777" w:rsidTr="00E06597">
        <w:tc>
          <w:tcPr>
            <w:tcW w:w="2263" w:type="dxa"/>
          </w:tcPr>
          <w:p w14:paraId="0F3001C0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20.5-40</w:t>
            </w:r>
          </w:p>
        </w:tc>
        <w:tc>
          <w:tcPr>
            <w:tcW w:w="1139" w:type="dxa"/>
          </w:tcPr>
          <w:p w14:paraId="3FBFD8EC" w14:textId="1ABD1D35" w:rsidR="008D2FC8" w:rsidRPr="00DC13B3" w:rsidRDefault="009063D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1 (0.20)</w:t>
            </w:r>
          </w:p>
        </w:tc>
        <w:tc>
          <w:tcPr>
            <w:tcW w:w="851" w:type="dxa"/>
          </w:tcPr>
          <w:p w14:paraId="3DF1BC16" w14:textId="188FCDEB" w:rsidR="008D2FC8" w:rsidRPr="00DC13B3" w:rsidRDefault="009063D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93</w:t>
            </w:r>
          </w:p>
        </w:tc>
        <w:tc>
          <w:tcPr>
            <w:tcW w:w="1276" w:type="dxa"/>
          </w:tcPr>
          <w:p w14:paraId="7DC97679" w14:textId="19104E3D" w:rsidR="008D2FC8" w:rsidRPr="00DC13B3" w:rsidRDefault="00E629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 – 1.12</w:t>
            </w:r>
          </w:p>
        </w:tc>
        <w:tc>
          <w:tcPr>
            <w:tcW w:w="1275" w:type="dxa"/>
          </w:tcPr>
          <w:p w14:paraId="34D30209" w14:textId="24455BB0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 (0.37)</w:t>
            </w:r>
          </w:p>
        </w:tc>
        <w:tc>
          <w:tcPr>
            <w:tcW w:w="879" w:type="dxa"/>
          </w:tcPr>
          <w:p w14:paraId="1E01D356" w14:textId="6863C289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74</w:t>
            </w:r>
          </w:p>
        </w:tc>
        <w:tc>
          <w:tcPr>
            <w:tcW w:w="1379" w:type="dxa"/>
          </w:tcPr>
          <w:p w14:paraId="47154955" w14:textId="38B64909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 – 2.10</w:t>
            </w:r>
          </w:p>
        </w:tc>
      </w:tr>
      <w:tr w:rsidR="008D2FC8" w:rsidRPr="00BD2A13" w14:paraId="1F1F8536" w14:textId="77777777" w:rsidTr="00E06597">
        <w:tc>
          <w:tcPr>
            <w:tcW w:w="2263" w:type="dxa"/>
          </w:tcPr>
          <w:p w14:paraId="3CFCF765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ver 40</w:t>
            </w:r>
          </w:p>
        </w:tc>
        <w:tc>
          <w:tcPr>
            <w:tcW w:w="1139" w:type="dxa"/>
          </w:tcPr>
          <w:p w14:paraId="4FABBF9F" w14:textId="2472A62A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9 (0.32)</w:t>
            </w:r>
          </w:p>
        </w:tc>
        <w:tc>
          <w:tcPr>
            <w:tcW w:w="851" w:type="dxa"/>
          </w:tcPr>
          <w:p w14:paraId="0AE3201D" w14:textId="3707F9E5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57</w:t>
            </w:r>
          </w:p>
        </w:tc>
        <w:tc>
          <w:tcPr>
            <w:tcW w:w="1276" w:type="dxa"/>
          </w:tcPr>
          <w:p w14:paraId="4653BAD9" w14:textId="513BDE26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2 – 1.92</w:t>
            </w:r>
          </w:p>
        </w:tc>
        <w:tc>
          <w:tcPr>
            <w:tcW w:w="1275" w:type="dxa"/>
          </w:tcPr>
          <w:p w14:paraId="1533E728" w14:textId="279EDD77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5 (0.39)</w:t>
            </w:r>
          </w:p>
        </w:tc>
        <w:tc>
          <w:tcPr>
            <w:tcW w:w="879" w:type="dxa"/>
          </w:tcPr>
          <w:p w14:paraId="0337B896" w14:textId="6CBEC861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5</w:t>
            </w:r>
          </w:p>
        </w:tc>
        <w:tc>
          <w:tcPr>
            <w:tcW w:w="1379" w:type="dxa"/>
          </w:tcPr>
          <w:p w14:paraId="0BB0F7CF" w14:textId="6C8E8941" w:rsidR="008D2FC8" w:rsidRPr="00DC13B3" w:rsidRDefault="00A038B5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7 – 2.31</w:t>
            </w:r>
          </w:p>
        </w:tc>
      </w:tr>
      <w:tr w:rsidR="008D2FC8" w:rsidRPr="00BD2A13" w14:paraId="5698F68C" w14:textId="77777777" w:rsidTr="00E06597">
        <w:tc>
          <w:tcPr>
            <w:tcW w:w="2263" w:type="dxa"/>
          </w:tcPr>
          <w:p w14:paraId="17463E41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Work schedule (ref. day work)</w:t>
            </w:r>
          </w:p>
        </w:tc>
        <w:tc>
          <w:tcPr>
            <w:tcW w:w="1139" w:type="dxa"/>
          </w:tcPr>
          <w:p w14:paraId="7CCEFF71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2C2A809C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7594A7C7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62F56597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7B474C0F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793DE577" w14:textId="77777777" w:rsidR="008D2FC8" w:rsidRPr="00DC13B3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8D2FC8" w:rsidRPr="00BD2A13" w14:paraId="540EAF62" w14:textId="77777777" w:rsidTr="00E06597">
        <w:tc>
          <w:tcPr>
            <w:tcW w:w="2263" w:type="dxa"/>
          </w:tcPr>
          <w:p w14:paraId="45373D7D" w14:textId="77777777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Fixed shift</w:t>
            </w:r>
          </w:p>
        </w:tc>
        <w:tc>
          <w:tcPr>
            <w:tcW w:w="1139" w:type="dxa"/>
          </w:tcPr>
          <w:p w14:paraId="733EBC13" w14:textId="52F50042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7 (0.45)</w:t>
            </w:r>
          </w:p>
        </w:tc>
        <w:tc>
          <w:tcPr>
            <w:tcW w:w="851" w:type="dxa"/>
          </w:tcPr>
          <w:p w14:paraId="48C212AC" w14:textId="6EFA49A0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64</w:t>
            </w:r>
          </w:p>
        </w:tc>
        <w:tc>
          <w:tcPr>
            <w:tcW w:w="1276" w:type="dxa"/>
          </w:tcPr>
          <w:p w14:paraId="58532E5E" w14:textId="5ADCA201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9 – 2.43</w:t>
            </w:r>
          </w:p>
        </w:tc>
        <w:tc>
          <w:tcPr>
            <w:tcW w:w="1275" w:type="dxa"/>
          </w:tcPr>
          <w:p w14:paraId="0A26BCD8" w14:textId="073E463E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2 (0.54)</w:t>
            </w:r>
          </w:p>
        </w:tc>
        <w:tc>
          <w:tcPr>
            <w:tcW w:w="879" w:type="dxa"/>
          </w:tcPr>
          <w:p w14:paraId="0B276524" w14:textId="700B398A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92</w:t>
            </w:r>
          </w:p>
        </w:tc>
        <w:tc>
          <w:tcPr>
            <w:tcW w:w="1379" w:type="dxa"/>
          </w:tcPr>
          <w:p w14:paraId="015FD22D" w14:textId="0BEC6A4B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 – 2.93</w:t>
            </w:r>
          </w:p>
        </w:tc>
      </w:tr>
      <w:tr w:rsidR="008D2FC8" w:rsidRPr="00BD2A13" w14:paraId="397B6C78" w14:textId="77777777" w:rsidTr="00E06597">
        <w:tc>
          <w:tcPr>
            <w:tcW w:w="2263" w:type="dxa"/>
          </w:tcPr>
          <w:p w14:paraId="526B34CB" w14:textId="77777777" w:rsidR="008D2FC8" w:rsidRPr="00BD2A13" w:rsidRDefault="008D2FC8" w:rsidP="00E065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Changing shifts</w:t>
            </w:r>
          </w:p>
        </w:tc>
        <w:tc>
          <w:tcPr>
            <w:tcW w:w="1139" w:type="dxa"/>
          </w:tcPr>
          <w:p w14:paraId="75D52E27" w14:textId="2C552D17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16 (1.05)</w:t>
            </w:r>
          </w:p>
        </w:tc>
        <w:tc>
          <w:tcPr>
            <w:tcW w:w="851" w:type="dxa"/>
          </w:tcPr>
          <w:p w14:paraId="0E588947" w14:textId="4A7D6177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276" w:type="dxa"/>
          </w:tcPr>
          <w:p w14:paraId="75972D0D" w14:textId="6DA5DF9B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6 – 6.05</w:t>
            </w:r>
          </w:p>
        </w:tc>
        <w:tc>
          <w:tcPr>
            <w:tcW w:w="1275" w:type="dxa"/>
          </w:tcPr>
          <w:p w14:paraId="43A837C5" w14:textId="3384D43C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44 (1.51)</w:t>
            </w:r>
          </w:p>
        </w:tc>
        <w:tc>
          <w:tcPr>
            <w:tcW w:w="879" w:type="dxa"/>
          </w:tcPr>
          <w:p w14:paraId="277057B6" w14:textId="22B9600D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379" w:type="dxa"/>
          </w:tcPr>
          <w:p w14:paraId="1BE19E1D" w14:textId="4A2A4BF4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6 – 8.13</w:t>
            </w:r>
          </w:p>
        </w:tc>
      </w:tr>
      <w:tr w:rsidR="008D2FC8" w:rsidRPr="00BD2A13" w14:paraId="32109346" w14:textId="77777777" w:rsidTr="00E06597">
        <w:tc>
          <w:tcPr>
            <w:tcW w:w="2263" w:type="dxa"/>
          </w:tcPr>
          <w:p w14:paraId="4EFCF855" w14:textId="77777777" w:rsidR="008D2FC8" w:rsidRPr="00BD2A13" w:rsidRDefault="008D2FC8" w:rsidP="00E065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ther, not reg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ifts</w:t>
            </w:r>
          </w:p>
        </w:tc>
        <w:tc>
          <w:tcPr>
            <w:tcW w:w="1139" w:type="dxa"/>
          </w:tcPr>
          <w:p w14:paraId="59CFAC52" w14:textId="04AF97B9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61 (1.32)</w:t>
            </w:r>
          </w:p>
        </w:tc>
        <w:tc>
          <w:tcPr>
            <w:tcW w:w="851" w:type="dxa"/>
          </w:tcPr>
          <w:p w14:paraId="0F129EA8" w14:textId="59252D78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276" w:type="dxa"/>
          </w:tcPr>
          <w:p w14:paraId="585D56D7" w14:textId="5B4EA091" w:rsidR="008D2FC8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7 – 7.38</w:t>
            </w:r>
          </w:p>
        </w:tc>
        <w:tc>
          <w:tcPr>
            <w:tcW w:w="1275" w:type="dxa"/>
          </w:tcPr>
          <w:p w14:paraId="0FD95EB5" w14:textId="3B0BE956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89 (2.23)</w:t>
            </w:r>
          </w:p>
        </w:tc>
        <w:tc>
          <w:tcPr>
            <w:tcW w:w="879" w:type="dxa"/>
          </w:tcPr>
          <w:p w14:paraId="21130F1C" w14:textId="0D203F07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0</w:t>
            </w:r>
          </w:p>
        </w:tc>
        <w:tc>
          <w:tcPr>
            <w:tcW w:w="1379" w:type="dxa"/>
          </w:tcPr>
          <w:p w14:paraId="73377857" w14:textId="1E8CA8A6" w:rsidR="008D2FC8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01 – 11.96</w:t>
            </w:r>
          </w:p>
        </w:tc>
      </w:tr>
      <w:tr w:rsidR="00124BA4" w:rsidRPr="00BD2A13" w14:paraId="6593EDB1" w14:textId="77777777" w:rsidTr="00E06597">
        <w:tc>
          <w:tcPr>
            <w:tcW w:w="2263" w:type="dxa"/>
          </w:tcPr>
          <w:p w14:paraId="62F9F558" w14:textId="19968325" w:rsidR="00124BA4" w:rsidRPr="00DC13B3" w:rsidRDefault="00124BA4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tress (ref. not stressed)</w:t>
            </w:r>
          </w:p>
        </w:tc>
        <w:tc>
          <w:tcPr>
            <w:tcW w:w="1139" w:type="dxa"/>
          </w:tcPr>
          <w:p w14:paraId="2A461DD7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51" w:type="dxa"/>
          </w:tcPr>
          <w:p w14:paraId="5EF39805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6" w:type="dxa"/>
          </w:tcPr>
          <w:p w14:paraId="421BECA1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</w:tcPr>
          <w:p w14:paraId="4451BD25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</w:tcPr>
          <w:p w14:paraId="0ED21A6C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79" w:type="dxa"/>
          </w:tcPr>
          <w:p w14:paraId="2D4C5CE1" w14:textId="77777777" w:rsidR="00124BA4" w:rsidRPr="00DC13B3" w:rsidRDefault="00124BA4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124BA4" w:rsidRPr="00BD2A13" w14:paraId="4C475E08" w14:textId="77777777" w:rsidTr="00E06597">
        <w:tc>
          <w:tcPr>
            <w:tcW w:w="2263" w:type="dxa"/>
          </w:tcPr>
          <w:p w14:paraId="771283DA" w14:textId="6CE17981" w:rsidR="00124BA4" w:rsidRPr="00DC13B3" w:rsidRDefault="00124BA4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Moderately stressed</w:t>
            </w:r>
          </w:p>
        </w:tc>
        <w:tc>
          <w:tcPr>
            <w:tcW w:w="1139" w:type="dxa"/>
          </w:tcPr>
          <w:p w14:paraId="1C593942" w14:textId="78DBC129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7 (0.44)</w:t>
            </w:r>
          </w:p>
        </w:tc>
        <w:tc>
          <w:tcPr>
            <w:tcW w:w="851" w:type="dxa"/>
          </w:tcPr>
          <w:p w14:paraId="25F66495" w14:textId="0AA85CF9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67</w:t>
            </w:r>
          </w:p>
        </w:tc>
        <w:tc>
          <w:tcPr>
            <w:tcW w:w="1276" w:type="dxa"/>
          </w:tcPr>
          <w:p w14:paraId="787D662B" w14:textId="1636CA33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8 – 2.38</w:t>
            </w:r>
          </w:p>
        </w:tc>
        <w:tc>
          <w:tcPr>
            <w:tcW w:w="1275" w:type="dxa"/>
          </w:tcPr>
          <w:p w14:paraId="7DC568BE" w14:textId="6E480125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48 (0.75)</w:t>
            </w:r>
          </w:p>
        </w:tc>
        <w:tc>
          <w:tcPr>
            <w:tcW w:w="879" w:type="dxa"/>
          </w:tcPr>
          <w:p w14:paraId="19503B3C" w14:textId="1AD3A605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37</w:t>
            </w:r>
          </w:p>
        </w:tc>
        <w:tc>
          <w:tcPr>
            <w:tcW w:w="1379" w:type="dxa"/>
          </w:tcPr>
          <w:p w14:paraId="35FD2A2A" w14:textId="14905A79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5 – 4.00</w:t>
            </w:r>
          </w:p>
        </w:tc>
      </w:tr>
      <w:tr w:rsidR="00124BA4" w:rsidRPr="00BD2A13" w14:paraId="00B815B0" w14:textId="77777777" w:rsidTr="00E06597">
        <w:tc>
          <w:tcPr>
            <w:tcW w:w="2263" w:type="dxa"/>
          </w:tcPr>
          <w:p w14:paraId="68EF2B66" w14:textId="5685DC90" w:rsidR="00124BA4" w:rsidRPr="00DC13B3" w:rsidRDefault="00124BA4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Significantly stressed</w:t>
            </w:r>
          </w:p>
        </w:tc>
        <w:tc>
          <w:tcPr>
            <w:tcW w:w="1139" w:type="dxa"/>
          </w:tcPr>
          <w:p w14:paraId="3A60E7BC" w14:textId="68150989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78 (0.62)</w:t>
            </w:r>
          </w:p>
        </w:tc>
        <w:tc>
          <w:tcPr>
            <w:tcW w:w="851" w:type="dxa"/>
          </w:tcPr>
          <w:p w14:paraId="32A6DE8E" w14:textId="44F0E773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98</w:t>
            </w:r>
          </w:p>
        </w:tc>
        <w:tc>
          <w:tcPr>
            <w:tcW w:w="1276" w:type="dxa"/>
          </w:tcPr>
          <w:p w14:paraId="46B4BD76" w14:textId="34892523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0 – 3.54</w:t>
            </w:r>
          </w:p>
        </w:tc>
        <w:tc>
          <w:tcPr>
            <w:tcW w:w="1275" w:type="dxa"/>
          </w:tcPr>
          <w:p w14:paraId="1ED52379" w14:textId="6ADA2061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90 (0.80)</w:t>
            </w:r>
          </w:p>
        </w:tc>
        <w:tc>
          <w:tcPr>
            <w:tcW w:w="879" w:type="dxa"/>
          </w:tcPr>
          <w:p w14:paraId="71BE96FF" w14:textId="0CD36D2D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9</w:t>
            </w:r>
          </w:p>
        </w:tc>
        <w:tc>
          <w:tcPr>
            <w:tcW w:w="1379" w:type="dxa"/>
          </w:tcPr>
          <w:p w14:paraId="37B39DC3" w14:textId="537A545A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3 – 4.36</w:t>
            </w:r>
          </w:p>
        </w:tc>
      </w:tr>
      <w:tr w:rsidR="00124BA4" w:rsidRPr="00BD2A13" w14:paraId="33A5DF7C" w14:textId="77777777" w:rsidTr="00E06597">
        <w:tc>
          <w:tcPr>
            <w:tcW w:w="2263" w:type="dxa"/>
          </w:tcPr>
          <w:p w14:paraId="3124BE3B" w14:textId="70FE24BE" w:rsidR="00124BA4" w:rsidRPr="00DC13B3" w:rsidRDefault="00124BA4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C13B3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Missing</w:t>
            </w:r>
          </w:p>
        </w:tc>
        <w:tc>
          <w:tcPr>
            <w:tcW w:w="1139" w:type="dxa"/>
          </w:tcPr>
          <w:p w14:paraId="69A2A73D" w14:textId="50CAEBB0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(0.49)</w:t>
            </w:r>
          </w:p>
        </w:tc>
        <w:tc>
          <w:tcPr>
            <w:tcW w:w="851" w:type="dxa"/>
          </w:tcPr>
          <w:p w14:paraId="1FF6B148" w14:textId="4B94F943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41</w:t>
            </w:r>
          </w:p>
        </w:tc>
        <w:tc>
          <w:tcPr>
            <w:tcW w:w="1276" w:type="dxa"/>
          </w:tcPr>
          <w:p w14:paraId="55FBD858" w14:textId="61CD2166" w:rsidR="00124BA4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0 – 2.68</w:t>
            </w:r>
          </w:p>
        </w:tc>
        <w:tc>
          <w:tcPr>
            <w:tcW w:w="1275" w:type="dxa"/>
          </w:tcPr>
          <w:p w14:paraId="39A782DC" w14:textId="39049E62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2 (0.52)</w:t>
            </w:r>
          </w:p>
        </w:tc>
        <w:tc>
          <w:tcPr>
            <w:tcW w:w="879" w:type="dxa"/>
          </w:tcPr>
          <w:p w14:paraId="6A53F20F" w14:textId="0C96EEA3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06</w:t>
            </w:r>
          </w:p>
        </w:tc>
        <w:tc>
          <w:tcPr>
            <w:tcW w:w="1379" w:type="dxa"/>
          </w:tcPr>
          <w:p w14:paraId="317A15DF" w14:textId="0717375B" w:rsidR="00124BA4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5 – 2.77</w:t>
            </w:r>
          </w:p>
        </w:tc>
      </w:tr>
      <w:tr w:rsidR="008D2FC8" w:rsidRPr="00BD2A13" w14:paraId="19A7B7C1" w14:textId="77777777" w:rsidTr="00E06597">
        <w:trPr>
          <w:trHeight w:val="370"/>
        </w:trPr>
        <w:tc>
          <w:tcPr>
            <w:tcW w:w="2263" w:type="dxa"/>
            <w:tcBorders>
              <w:bottom w:val="single" w:sz="4" w:space="0" w:color="auto"/>
            </w:tcBorders>
          </w:tcPr>
          <w:p w14:paraId="54BAD8A1" w14:textId="77777777" w:rsidR="00124BA4" w:rsidRDefault="00124BA4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EAD09" w14:textId="24BF29FF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DD76C74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1F710C7C" w14:textId="09973DB0" w:rsidR="00755B7F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9 (0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838DAF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4EF8BF32" w14:textId="564E7BB0" w:rsidR="00755B7F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3F8C9D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7CBCC50" w14:textId="4B891CB0" w:rsidR="00755B7F" w:rsidRPr="00DC13B3" w:rsidRDefault="00755B7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7 – 0.5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CFD99F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2069E92A" w14:textId="478E1473" w:rsidR="00B73883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4 (0.09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6DB2693C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1A22AA68" w14:textId="19041EB9" w:rsidR="00B73883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D8703FA" w14:textId="77777777" w:rsidR="008D2FC8" w:rsidRDefault="008D2FC8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  <w:p w14:paraId="3EF00976" w14:textId="34C5C38B" w:rsidR="00B73883" w:rsidRPr="00DC13B3" w:rsidRDefault="00B73883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 – 0.51</w:t>
            </w:r>
          </w:p>
        </w:tc>
      </w:tr>
      <w:tr w:rsidR="008D2FC8" w:rsidRPr="00BD2A13" w14:paraId="0920935B" w14:textId="77777777" w:rsidTr="00E06597">
        <w:tc>
          <w:tcPr>
            <w:tcW w:w="2263" w:type="dxa"/>
            <w:tcBorders>
              <w:top w:val="single" w:sz="4" w:space="0" w:color="auto"/>
            </w:tcBorders>
          </w:tcPr>
          <w:p w14:paraId="52413051" w14:textId="6F6FA18F" w:rsidR="008D2FC8" w:rsidRPr="00BD2A13" w:rsidRDefault="008D2FC8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/</w:t>
            </w:r>
            <w:r w:rsidR="00937C3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937C32">
              <w:rPr>
                <w:rFonts w:ascii="Times New Roman" w:hAnsi="Times New Roman" w:cs="Times New Roman"/>
                <w:sz w:val="20"/>
                <w:szCs w:val="20"/>
              </w:rPr>
              <w:t>group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)</w:t>
            </w:r>
          </w:p>
        </w:tc>
        <w:tc>
          <w:tcPr>
            <w:tcW w:w="3266" w:type="dxa"/>
            <w:gridSpan w:val="3"/>
            <w:tcBorders>
              <w:top w:val="single" w:sz="4" w:space="0" w:color="auto"/>
            </w:tcBorders>
          </w:tcPr>
          <w:p w14:paraId="29E77F06" w14:textId="65C0EA2B" w:rsidR="008D2FC8" w:rsidRPr="00A44E57" w:rsidRDefault="00D9345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0/484</w:t>
            </w:r>
          </w:p>
        </w:tc>
        <w:tc>
          <w:tcPr>
            <w:tcW w:w="3533" w:type="dxa"/>
            <w:gridSpan w:val="3"/>
            <w:tcBorders>
              <w:top w:val="single" w:sz="4" w:space="0" w:color="auto"/>
            </w:tcBorders>
          </w:tcPr>
          <w:p w14:paraId="3100DCBA" w14:textId="4B197F8B" w:rsidR="008D2FC8" w:rsidRPr="00A44E57" w:rsidRDefault="00D9345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/354</w:t>
            </w:r>
          </w:p>
        </w:tc>
      </w:tr>
    </w:tbl>
    <w:p w14:paraId="1674D3F2" w14:textId="77777777" w:rsidR="008D2FC8" w:rsidRDefault="008D2FC8" w:rsidP="0046022D"/>
    <w:p w14:paraId="2C38444D" w14:textId="05A0FEF0" w:rsidR="00930B1F" w:rsidRDefault="00930B1F" w:rsidP="0046022D"/>
    <w:p w14:paraId="3A0FFEB1" w14:textId="77777777" w:rsidR="00EE795A" w:rsidRDefault="00EE795A" w:rsidP="0046022D"/>
    <w:p w14:paraId="39555200" w14:textId="77777777" w:rsidR="00EE795A" w:rsidRDefault="00EE795A" w:rsidP="0046022D"/>
    <w:p w14:paraId="033407B5" w14:textId="77777777" w:rsidR="00EE795A" w:rsidRDefault="00EE795A" w:rsidP="0046022D"/>
    <w:p w14:paraId="08AD4BC7" w14:textId="2E40784F" w:rsidR="00EE795A" w:rsidRDefault="00EE795A" w:rsidP="00EE795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E795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3</w:t>
      </w:r>
      <w:r w:rsidRPr="00EE795A">
        <w:rPr>
          <w:rFonts w:ascii="Times New Roman" w:hAnsi="Times New Roman" w:cs="Times New Roman"/>
        </w:rPr>
        <w:t xml:space="preserve">S. Robustness check </w:t>
      </w:r>
      <w:r>
        <w:rPr>
          <w:rFonts w:ascii="Times New Roman" w:hAnsi="Times New Roman" w:cs="Times New Roman"/>
        </w:rPr>
        <w:t>2</w:t>
      </w:r>
      <w:r w:rsidRPr="00EE795A">
        <w:rPr>
          <w:rFonts w:ascii="Times New Roman" w:hAnsi="Times New Roman" w:cs="Times New Roman"/>
        </w:rPr>
        <w:t>:</w:t>
      </w:r>
      <w:r>
        <w:t xml:space="preserve"> </w:t>
      </w:r>
      <w:r w:rsidRPr="0034224A">
        <w:rPr>
          <w:rFonts w:ascii="Times New Roman" w:hAnsi="Times New Roman" w:cs="Times New Roman"/>
          <w:i/>
          <w:iCs/>
        </w:rPr>
        <w:t>Association between commuting to work and subsequent miscarriage, working women partnered with men. Results of mixed-effects logistic regression, CI 95%, adjusting for pre-pregnancy maternal BMI and sleep duration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A5432F5" w14:textId="77777777" w:rsidR="00937C32" w:rsidRDefault="00937C32" w:rsidP="00EE795A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422"/>
        <w:gridCol w:w="993"/>
        <w:gridCol w:w="1515"/>
      </w:tblGrid>
      <w:tr w:rsidR="00937C32" w:rsidRPr="00BD2A13" w14:paraId="5C90CA57" w14:textId="77777777" w:rsidTr="00C91860">
        <w:trPr>
          <w:jc w:val="center"/>
        </w:trPr>
        <w:tc>
          <w:tcPr>
            <w:tcW w:w="3114" w:type="dxa"/>
          </w:tcPr>
          <w:p w14:paraId="57F2C555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0" w:type="dxa"/>
            <w:gridSpan w:val="3"/>
          </w:tcPr>
          <w:p w14:paraId="1789368E" w14:textId="77777777" w:rsidR="00937C32" w:rsidRPr="00177E31" w:rsidRDefault="00937C32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DEL 2</w:t>
            </w:r>
          </w:p>
          <w:p w14:paraId="05FEB5EA" w14:textId="77777777" w:rsidR="00937C32" w:rsidRPr="00177E31" w:rsidRDefault="00937C32" w:rsidP="00E0659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315987A8" w14:textId="77777777" w:rsidTr="00C91860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39AF56FA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6A899D4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OR (SE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2207CC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p-value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7D91F645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CI 95%</w:t>
            </w:r>
          </w:p>
        </w:tc>
      </w:tr>
      <w:tr w:rsidR="00937C32" w:rsidRPr="00BD2A13" w14:paraId="22364902" w14:textId="77777777" w:rsidTr="00C91860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52B5FE03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Age (ref. 24-3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ADEABF5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B779AF0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767FC738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54606888" w14:textId="77777777" w:rsidTr="00C91860">
        <w:trPr>
          <w:jc w:val="center"/>
        </w:trPr>
        <w:tc>
          <w:tcPr>
            <w:tcW w:w="3114" w:type="dxa"/>
          </w:tcPr>
          <w:p w14:paraId="179BA965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16-23</w:t>
            </w:r>
          </w:p>
        </w:tc>
        <w:tc>
          <w:tcPr>
            <w:tcW w:w="1422" w:type="dxa"/>
          </w:tcPr>
          <w:p w14:paraId="49BE4F19" w14:textId="0D44D712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.89 (3.51)</w:t>
            </w:r>
          </w:p>
        </w:tc>
        <w:tc>
          <w:tcPr>
            <w:tcW w:w="993" w:type="dxa"/>
          </w:tcPr>
          <w:p w14:paraId="24ED4FE5" w14:textId="7B0E0166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8</w:t>
            </w:r>
          </w:p>
        </w:tc>
        <w:tc>
          <w:tcPr>
            <w:tcW w:w="1515" w:type="dxa"/>
          </w:tcPr>
          <w:p w14:paraId="3F1EC78D" w14:textId="3E4B053E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9 – 20.05</w:t>
            </w:r>
          </w:p>
        </w:tc>
      </w:tr>
      <w:tr w:rsidR="00937C32" w:rsidRPr="00BD2A13" w14:paraId="4DA9DA92" w14:textId="77777777" w:rsidTr="00C91860">
        <w:trPr>
          <w:jc w:val="center"/>
        </w:trPr>
        <w:tc>
          <w:tcPr>
            <w:tcW w:w="3114" w:type="dxa"/>
          </w:tcPr>
          <w:p w14:paraId="1196FA7B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31-36</w:t>
            </w:r>
          </w:p>
        </w:tc>
        <w:tc>
          <w:tcPr>
            <w:tcW w:w="1422" w:type="dxa"/>
          </w:tcPr>
          <w:p w14:paraId="681408B0" w14:textId="2EF09DF3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2 (0.31)</w:t>
            </w:r>
          </w:p>
        </w:tc>
        <w:tc>
          <w:tcPr>
            <w:tcW w:w="993" w:type="dxa"/>
          </w:tcPr>
          <w:p w14:paraId="639E3721" w14:textId="2ECA0072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59</w:t>
            </w:r>
          </w:p>
        </w:tc>
        <w:tc>
          <w:tcPr>
            <w:tcW w:w="1515" w:type="dxa"/>
          </w:tcPr>
          <w:p w14:paraId="47B5DC1B" w14:textId="3D63BE33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1 – 1.70</w:t>
            </w:r>
          </w:p>
        </w:tc>
      </w:tr>
      <w:tr w:rsidR="00937C32" w:rsidRPr="00BD2A13" w14:paraId="2E22CE25" w14:textId="77777777" w:rsidTr="00C91860">
        <w:trPr>
          <w:jc w:val="center"/>
        </w:trPr>
        <w:tc>
          <w:tcPr>
            <w:tcW w:w="3114" w:type="dxa"/>
          </w:tcPr>
          <w:p w14:paraId="0832F0B4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37-45</w:t>
            </w:r>
          </w:p>
        </w:tc>
        <w:tc>
          <w:tcPr>
            <w:tcW w:w="1422" w:type="dxa"/>
          </w:tcPr>
          <w:p w14:paraId="2548DED1" w14:textId="41CDE702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7798BEF4" w14:textId="42A4A800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39E29E56" w14:textId="6174386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3888EEAA" w14:textId="77777777" w:rsidTr="00C91860">
        <w:trPr>
          <w:jc w:val="center"/>
        </w:trPr>
        <w:tc>
          <w:tcPr>
            <w:tcW w:w="3114" w:type="dxa"/>
          </w:tcPr>
          <w:p w14:paraId="084B34FD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TTP (ref. &lt;12 months)</w:t>
            </w:r>
          </w:p>
        </w:tc>
        <w:tc>
          <w:tcPr>
            <w:tcW w:w="1422" w:type="dxa"/>
          </w:tcPr>
          <w:p w14:paraId="483C95B1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57478197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6D4352F9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23E0F3FB" w14:textId="77777777" w:rsidTr="00C91860">
        <w:trPr>
          <w:jc w:val="center"/>
        </w:trPr>
        <w:tc>
          <w:tcPr>
            <w:tcW w:w="3114" w:type="dxa"/>
          </w:tcPr>
          <w:p w14:paraId="7838B5E3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&gt;12 months</w:t>
            </w:r>
          </w:p>
        </w:tc>
        <w:tc>
          <w:tcPr>
            <w:tcW w:w="1422" w:type="dxa"/>
          </w:tcPr>
          <w:p w14:paraId="32A6C645" w14:textId="579CADBB" w:rsidR="00937C32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6 (1.85)</w:t>
            </w:r>
          </w:p>
        </w:tc>
        <w:tc>
          <w:tcPr>
            <w:tcW w:w="993" w:type="dxa"/>
          </w:tcPr>
          <w:p w14:paraId="431101D5" w14:textId="5B13B26F" w:rsidR="00937C32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84</w:t>
            </w:r>
          </w:p>
        </w:tc>
        <w:tc>
          <w:tcPr>
            <w:tcW w:w="1515" w:type="dxa"/>
          </w:tcPr>
          <w:p w14:paraId="7E802E21" w14:textId="2CADB355" w:rsidR="00937C32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7 – 10.09</w:t>
            </w:r>
          </w:p>
        </w:tc>
      </w:tr>
      <w:tr w:rsidR="00937C32" w:rsidRPr="00BD2A13" w14:paraId="0B40BCC2" w14:textId="77777777" w:rsidTr="00C91860">
        <w:trPr>
          <w:jc w:val="center"/>
        </w:trPr>
        <w:tc>
          <w:tcPr>
            <w:tcW w:w="3114" w:type="dxa"/>
          </w:tcPr>
          <w:p w14:paraId="07FCA12E" w14:textId="31EAFB41" w:rsidR="00937C32" w:rsidRPr="00BD2A13" w:rsidRDefault="00751759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terval conception or TTP 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asked</w:t>
            </w:r>
          </w:p>
        </w:tc>
        <w:tc>
          <w:tcPr>
            <w:tcW w:w="1422" w:type="dxa"/>
          </w:tcPr>
          <w:p w14:paraId="01C00FA5" w14:textId="7AB944BB" w:rsidR="00937C32" w:rsidRPr="00177E31" w:rsidRDefault="00730B0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8 (0.17)</w:t>
            </w:r>
          </w:p>
        </w:tc>
        <w:tc>
          <w:tcPr>
            <w:tcW w:w="993" w:type="dxa"/>
          </w:tcPr>
          <w:p w14:paraId="4024EDAE" w14:textId="760E8D0E" w:rsidR="00937C32" w:rsidRPr="00177E31" w:rsidRDefault="00730B0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5</w:t>
            </w:r>
          </w:p>
        </w:tc>
        <w:tc>
          <w:tcPr>
            <w:tcW w:w="1515" w:type="dxa"/>
          </w:tcPr>
          <w:p w14:paraId="63BF03A7" w14:textId="53A9BE9D" w:rsidR="00937C32" w:rsidRPr="00177E31" w:rsidRDefault="00730B0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5 – 0.94</w:t>
            </w:r>
          </w:p>
        </w:tc>
      </w:tr>
      <w:tr w:rsidR="00937C32" w:rsidRPr="00BD2A13" w14:paraId="5136D48F" w14:textId="77777777" w:rsidTr="00C91860">
        <w:trPr>
          <w:jc w:val="center"/>
        </w:trPr>
        <w:tc>
          <w:tcPr>
            <w:tcW w:w="3114" w:type="dxa"/>
          </w:tcPr>
          <w:p w14:paraId="4D960477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Nr of children (ref. 0)</w:t>
            </w:r>
          </w:p>
        </w:tc>
        <w:tc>
          <w:tcPr>
            <w:tcW w:w="1422" w:type="dxa"/>
          </w:tcPr>
          <w:p w14:paraId="0F362698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2B735522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0295D0DF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0FFF21C1" w14:textId="77777777" w:rsidTr="00C91860">
        <w:trPr>
          <w:jc w:val="center"/>
        </w:trPr>
        <w:tc>
          <w:tcPr>
            <w:tcW w:w="3114" w:type="dxa"/>
          </w:tcPr>
          <w:p w14:paraId="3F8557B4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ne</w:t>
            </w:r>
          </w:p>
        </w:tc>
        <w:tc>
          <w:tcPr>
            <w:tcW w:w="1422" w:type="dxa"/>
          </w:tcPr>
          <w:p w14:paraId="7982617D" w14:textId="4FE14F0F" w:rsidR="00937C32" w:rsidRPr="00177E31" w:rsidRDefault="002A0FA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5 (0.21)</w:t>
            </w:r>
          </w:p>
        </w:tc>
        <w:tc>
          <w:tcPr>
            <w:tcW w:w="993" w:type="dxa"/>
          </w:tcPr>
          <w:p w14:paraId="19E2F518" w14:textId="2CEEED12" w:rsidR="00937C32" w:rsidRPr="00177E31" w:rsidRDefault="002A0FA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20</w:t>
            </w:r>
          </w:p>
        </w:tc>
        <w:tc>
          <w:tcPr>
            <w:tcW w:w="1515" w:type="dxa"/>
          </w:tcPr>
          <w:p w14:paraId="32E156C9" w14:textId="68F71147" w:rsidR="00937C32" w:rsidRPr="00177E31" w:rsidRDefault="002A0FA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5 – 1.17</w:t>
            </w:r>
          </w:p>
        </w:tc>
      </w:tr>
      <w:tr w:rsidR="00937C32" w:rsidRPr="00BD2A13" w14:paraId="47F7CB19" w14:textId="77777777" w:rsidTr="00C91860">
        <w:trPr>
          <w:jc w:val="center"/>
        </w:trPr>
        <w:tc>
          <w:tcPr>
            <w:tcW w:w="3114" w:type="dxa"/>
          </w:tcPr>
          <w:p w14:paraId="49BE9865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Two and more</w:t>
            </w:r>
          </w:p>
        </w:tc>
        <w:tc>
          <w:tcPr>
            <w:tcW w:w="1422" w:type="dxa"/>
          </w:tcPr>
          <w:p w14:paraId="2FE925C5" w14:textId="5590EBD8" w:rsidR="00937C32" w:rsidRPr="00177E31" w:rsidRDefault="003A5C5D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5 (0.50)</w:t>
            </w:r>
          </w:p>
        </w:tc>
        <w:tc>
          <w:tcPr>
            <w:tcW w:w="993" w:type="dxa"/>
          </w:tcPr>
          <w:p w14:paraId="1E5AD08F" w14:textId="6B054EBF" w:rsidR="00937C32" w:rsidRPr="00177E31" w:rsidRDefault="003A5C5D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919</w:t>
            </w:r>
          </w:p>
        </w:tc>
        <w:tc>
          <w:tcPr>
            <w:tcW w:w="1515" w:type="dxa"/>
          </w:tcPr>
          <w:p w14:paraId="1CFFB732" w14:textId="02601650" w:rsidR="00937C32" w:rsidRPr="00177E31" w:rsidRDefault="003A5C5D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4 – 2.64</w:t>
            </w:r>
          </w:p>
        </w:tc>
      </w:tr>
      <w:tr w:rsidR="00937C32" w:rsidRPr="00BD2A13" w14:paraId="24D4547A" w14:textId="77777777" w:rsidTr="00C91860">
        <w:trPr>
          <w:jc w:val="center"/>
        </w:trPr>
        <w:tc>
          <w:tcPr>
            <w:tcW w:w="3114" w:type="dxa"/>
          </w:tcPr>
          <w:p w14:paraId="083762B7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class (ref. managers &amp; prof.)</w:t>
            </w:r>
          </w:p>
        </w:tc>
        <w:tc>
          <w:tcPr>
            <w:tcW w:w="1422" w:type="dxa"/>
          </w:tcPr>
          <w:p w14:paraId="4FD2C33F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63992DA3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0678B9AF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4E7A7B1C" w14:textId="77777777" w:rsidTr="00C91860">
        <w:trPr>
          <w:jc w:val="center"/>
        </w:trPr>
        <w:tc>
          <w:tcPr>
            <w:tcW w:w="3114" w:type="dxa"/>
          </w:tcPr>
          <w:p w14:paraId="00B98BB7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Intermediary</w:t>
            </w:r>
          </w:p>
        </w:tc>
        <w:tc>
          <w:tcPr>
            <w:tcW w:w="1422" w:type="dxa"/>
          </w:tcPr>
          <w:p w14:paraId="69319237" w14:textId="4EBFA967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5 (0.42)</w:t>
            </w:r>
          </w:p>
        </w:tc>
        <w:tc>
          <w:tcPr>
            <w:tcW w:w="993" w:type="dxa"/>
          </w:tcPr>
          <w:p w14:paraId="2DC344AA" w14:textId="02DF4DF2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90</w:t>
            </w:r>
          </w:p>
        </w:tc>
        <w:tc>
          <w:tcPr>
            <w:tcW w:w="1515" w:type="dxa"/>
          </w:tcPr>
          <w:p w14:paraId="372DF64A" w14:textId="02227C3B" w:rsidR="00937C32" w:rsidRPr="00177E31" w:rsidRDefault="00400BA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0 – 2.34</w:t>
            </w:r>
          </w:p>
        </w:tc>
      </w:tr>
      <w:tr w:rsidR="00937C32" w:rsidRPr="00BD2A13" w14:paraId="40E8041F" w14:textId="77777777" w:rsidTr="00C91860">
        <w:trPr>
          <w:jc w:val="center"/>
        </w:trPr>
        <w:tc>
          <w:tcPr>
            <w:tcW w:w="3114" w:type="dxa"/>
          </w:tcPr>
          <w:p w14:paraId="4BD1CE0B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nual</w:t>
            </w:r>
          </w:p>
        </w:tc>
        <w:tc>
          <w:tcPr>
            <w:tcW w:w="1422" w:type="dxa"/>
          </w:tcPr>
          <w:p w14:paraId="4ADA52EA" w14:textId="0B1440F8" w:rsidR="00937C32" w:rsidRPr="00177E31" w:rsidRDefault="00177E3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.33 (4.44)</w:t>
            </w:r>
          </w:p>
        </w:tc>
        <w:tc>
          <w:tcPr>
            <w:tcW w:w="993" w:type="dxa"/>
          </w:tcPr>
          <w:p w14:paraId="34ABA975" w14:textId="27EF20F0" w:rsidR="00937C32" w:rsidRPr="00177E31" w:rsidRDefault="00177E3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9</w:t>
            </w:r>
          </w:p>
        </w:tc>
        <w:tc>
          <w:tcPr>
            <w:tcW w:w="1515" w:type="dxa"/>
          </w:tcPr>
          <w:p w14:paraId="3890CE2A" w14:textId="77452499" w:rsidR="00937C32" w:rsidRPr="00177E31" w:rsidRDefault="00177E31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60 – 25.03</w:t>
            </w:r>
          </w:p>
        </w:tc>
      </w:tr>
      <w:tr w:rsidR="00937C32" w:rsidRPr="00BD2A13" w14:paraId="636ABBEB" w14:textId="77777777" w:rsidTr="00C91860">
        <w:trPr>
          <w:jc w:val="center"/>
        </w:trPr>
        <w:tc>
          <w:tcPr>
            <w:tcW w:w="3114" w:type="dxa"/>
          </w:tcPr>
          <w:p w14:paraId="1FF2E9F6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Commute time (ref. &lt;10 mins)</w:t>
            </w:r>
          </w:p>
        </w:tc>
        <w:tc>
          <w:tcPr>
            <w:tcW w:w="1422" w:type="dxa"/>
          </w:tcPr>
          <w:p w14:paraId="45064DE5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1DE727A1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47E8125F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65400BF7" w14:textId="77777777" w:rsidTr="00C91860">
        <w:trPr>
          <w:jc w:val="center"/>
        </w:trPr>
        <w:tc>
          <w:tcPr>
            <w:tcW w:w="3114" w:type="dxa"/>
          </w:tcPr>
          <w:p w14:paraId="10B81472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11-20 min</w:t>
            </w:r>
          </w:p>
        </w:tc>
        <w:tc>
          <w:tcPr>
            <w:tcW w:w="1422" w:type="dxa"/>
          </w:tcPr>
          <w:p w14:paraId="00F50660" w14:textId="565BB39A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00 (1.45)</w:t>
            </w:r>
          </w:p>
        </w:tc>
        <w:tc>
          <w:tcPr>
            <w:tcW w:w="993" w:type="dxa"/>
          </w:tcPr>
          <w:p w14:paraId="530243C0" w14:textId="44C2FE10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2</w:t>
            </w:r>
          </w:p>
        </w:tc>
        <w:tc>
          <w:tcPr>
            <w:tcW w:w="1515" w:type="dxa"/>
          </w:tcPr>
          <w:p w14:paraId="18EE0368" w14:textId="13AB576D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1.17 – 7.72 </w:t>
            </w:r>
          </w:p>
        </w:tc>
      </w:tr>
      <w:tr w:rsidR="00937C32" w:rsidRPr="00BD2A13" w14:paraId="590BE229" w14:textId="77777777" w:rsidTr="00C91860">
        <w:trPr>
          <w:jc w:val="center"/>
        </w:trPr>
        <w:tc>
          <w:tcPr>
            <w:tcW w:w="3114" w:type="dxa"/>
          </w:tcPr>
          <w:p w14:paraId="6517F525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21-30 min</w:t>
            </w:r>
          </w:p>
        </w:tc>
        <w:tc>
          <w:tcPr>
            <w:tcW w:w="1422" w:type="dxa"/>
          </w:tcPr>
          <w:p w14:paraId="6324744A" w14:textId="631754C7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53 (1.68)</w:t>
            </w:r>
          </w:p>
        </w:tc>
        <w:tc>
          <w:tcPr>
            <w:tcW w:w="993" w:type="dxa"/>
          </w:tcPr>
          <w:p w14:paraId="088E31A6" w14:textId="6D11935E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8</w:t>
            </w:r>
          </w:p>
        </w:tc>
        <w:tc>
          <w:tcPr>
            <w:tcW w:w="1515" w:type="dxa"/>
          </w:tcPr>
          <w:p w14:paraId="52135CF5" w14:textId="47928411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9 – 8.97</w:t>
            </w:r>
          </w:p>
        </w:tc>
      </w:tr>
      <w:tr w:rsidR="00937C32" w:rsidRPr="00BD2A13" w14:paraId="333F0799" w14:textId="77777777" w:rsidTr="00C91860">
        <w:trPr>
          <w:jc w:val="center"/>
        </w:trPr>
        <w:tc>
          <w:tcPr>
            <w:tcW w:w="3114" w:type="dxa"/>
          </w:tcPr>
          <w:p w14:paraId="37F019EF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ver 30 min</w:t>
            </w:r>
          </w:p>
        </w:tc>
        <w:tc>
          <w:tcPr>
            <w:tcW w:w="1422" w:type="dxa"/>
          </w:tcPr>
          <w:p w14:paraId="111FB3E7" w14:textId="74DF09F8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1 (1.39)</w:t>
            </w:r>
          </w:p>
        </w:tc>
        <w:tc>
          <w:tcPr>
            <w:tcW w:w="993" w:type="dxa"/>
          </w:tcPr>
          <w:p w14:paraId="084562BD" w14:textId="2ADD0EF6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5</w:t>
            </w:r>
          </w:p>
        </w:tc>
        <w:tc>
          <w:tcPr>
            <w:tcW w:w="1515" w:type="dxa"/>
          </w:tcPr>
          <w:p w14:paraId="68E99A84" w14:textId="189CADDD" w:rsidR="00937C32" w:rsidRPr="00177E31" w:rsidRDefault="008F7CA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14 – 7.43</w:t>
            </w:r>
          </w:p>
        </w:tc>
      </w:tr>
      <w:tr w:rsidR="00937C32" w:rsidRPr="00BD2A13" w14:paraId="3D823F57" w14:textId="77777777" w:rsidTr="00C91860">
        <w:trPr>
          <w:jc w:val="center"/>
        </w:trPr>
        <w:tc>
          <w:tcPr>
            <w:tcW w:w="3114" w:type="dxa"/>
          </w:tcPr>
          <w:p w14:paraId="14134F6D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Commute freq. (ref. daily)</w:t>
            </w:r>
          </w:p>
        </w:tc>
        <w:tc>
          <w:tcPr>
            <w:tcW w:w="1422" w:type="dxa"/>
          </w:tcPr>
          <w:p w14:paraId="43DAD014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3C6D740B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4E09AF99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5E642058" w14:textId="77777777" w:rsidTr="00C91860">
        <w:trPr>
          <w:jc w:val="center"/>
        </w:trPr>
        <w:tc>
          <w:tcPr>
            <w:tcW w:w="3114" w:type="dxa"/>
          </w:tcPr>
          <w:p w14:paraId="48C4D26F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Several times per </w:t>
            </w:r>
            <w:r w:rsidRPr="00BD2A13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week</w:t>
            </w:r>
          </w:p>
        </w:tc>
        <w:tc>
          <w:tcPr>
            <w:tcW w:w="1422" w:type="dxa"/>
          </w:tcPr>
          <w:p w14:paraId="41C9C065" w14:textId="0CDDEDBF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2 (0.26)</w:t>
            </w:r>
          </w:p>
        </w:tc>
        <w:tc>
          <w:tcPr>
            <w:tcW w:w="993" w:type="dxa"/>
          </w:tcPr>
          <w:p w14:paraId="73E6B4E3" w14:textId="10CD5557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57</w:t>
            </w:r>
          </w:p>
        </w:tc>
        <w:tc>
          <w:tcPr>
            <w:tcW w:w="1515" w:type="dxa"/>
          </w:tcPr>
          <w:p w14:paraId="74B64C44" w14:textId="7DB72FBD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7 – 1.43</w:t>
            </w:r>
          </w:p>
        </w:tc>
      </w:tr>
      <w:tr w:rsidR="00937C32" w:rsidRPr="00BD2A13" w14:paraId="183E9D02" w14:textId="77777777" w:rsidTr="00C91860">
        <w:trPr>
          <w:jc w:val="center"/>
        </w:trPr>
        <w:tc>
          <w:tcPr>
            <w:tcW w:w="3114" w:type="dxa"/>
          </w:tcPr>
          <w:p w14:paraId="4239B1FA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nce a week or less</w:t>
            </w:r>
          </w:p>
        </w:tc>
        <w:tc>
          <w:tcPr>
            <w:tcW w:w="1422" w:type="dxa"/>
          </w:tcPr>
          <w:p w14:paraId="3A6D8DC6" w14:textId="2090D384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51 (1.99)</w:t>
            </w:r>
          </w:p>
        </w:tc>
        <w:tc>
          <w:tcPr>
            <w:tcW w:w="993" w:type="dxa"/>
          </w:tcPr>
          <w:p w14:paraId="17E4C97C" w14:textId="3EB11C4F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57</w:t>
            </w:r>
          </w:p>
        </w:tc>
        <w:tc>
          <w:tcPr>
            <w:tcW w:w="1515" w:type="dxa"/>
          </w:tcPr>
          <w:p w14:paraId="3F126ABF" w14:textId="648F9BA4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1 – 20.17</w:t>
            </w:r>
          </w:p>
        </w:tc>
      </w:tr>
      <w:tr w:rsidR="00937C32" w:rsidRPr="00BD2A13" w14:paraId="181E6523" w14:textId="77777777" w:rsidTr="00C91860">
        <w:trPr>
          <w:jc w:val="center"/>
        </w:trPr>
        <w:tc>
          <w:tcPr>
            <w:tcW w:w="3114" w:type="dxa"/>
          </w:tcPr>
          <w:p w14:paraId="351A0F92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Work hours (ref. &lt; 20)</w:t>
            </w:r>
          </w:p>
        </w:tc>
        <w:tc>
          <w:tcPr>
            <w:tcW w:w="1422" w:type="dxa"/>
          </w:tcPr>
          <w:p w14:paraId="43D43692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3F3E5369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5512AADA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1A1C3660" w14:textId="77777777" w:rsidTr="00C91860">
        <w:trPr>
          <w:jc w:val="center"/>
        </w:trPr>
        <w:tc>
          <w:tcPr>
            <w:tcW w:w="3114" w:type="dxa"/>
          </w:tcPr>
          <w:p w14:paraId="611ABAF1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20.5-40</w:t>
            </w:r>
          </w:p>
        </w:tc>
        <w:tc>
          <w:tcPr>
            <w:tcW w:w="1422" w:type="dxa"/>
          </w:tcPr>
          <w:p w14:paraId="5982977A" w14:textId="1A0A0319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1 (0.17)</w:t>
            </w:r>
          </w:p>
        </w:tc>
        <w:tc>
          <w:tcPr>
            <w:tcW w:w="993" w:type="dxa"/>
          </w:tcPr>
          <w:p w14:paraId="01F9FAB1" w14:textId="45E28332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5</w:t>
            </w:r>
          </w:p>
        </w:tc>
        <w:tc>
          <w:tcPr>
            <w:tcW w:w="1515" w:type="dxa"/>
          </w:tcPr>
          <w:p w14:paraId="6E1303D5" w14:textId="2838E52F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 – 0.92</w:t>
            </w:r>
          </w:p>
        </w:tc>
      </w:tr>
      <w:tr w:rsidR="00937C32" w:rsidRPr="00BD2A13" w14:paraId="1A8C5CF4" w14:textId="77777777" w:rsidTr="00C91860">
        <w:trPr>
          <w:jc w:val="center"/>
        </w:trPr>
        <w:tc>
          <w:tcPr>
            <w:tcW w:w="3114" w:type="dxa"/>
          </w:tcPr>
          <w:p w14:paraId="475ECA9B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ver 40</w:t>
            </w:r>
          </w:p>
        </w:tc>
        <w:tc>
          <w:tcPr>
            <w:tcW w:w="1422" w:type="dxa"/>
          </w:tcPr>
          <w:p w14:paraId="1A8F6BF6" w14:textId="6081747C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3 (0.23)</w:t>
            </w:r>
          </w:p>
        </w:tc>
        <w:tc>
          <w:tcPr>
            <w:tcW w:w="993" w:type="dxa"/>
          </w:tcPr>
          <w:p w14:paraId="0B2D7312" w14:textId="64DBBCE0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39</w:t>
            </w:r>
          </w:p>
        </w:tc>
        <w:tc>
          <w:tcPr>
            <w:tcW w:w="1515" w:type="dxa"/>
          </w:tcPr>
          <w:p w14:paraId="69A41D94" w14:textId="5784A9C0" w:rsidR="00937C32" w:rsidRPr="00177E31" w:rsidRDefault="007E1CC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3 – 1.23</w:t>
            </w:r>
          </w:p>
        </w:tc>
      </w:tr>
      <w:tr w:rsidR="00937C32" w:rsidRPr="00BD2A13" w14:paraId="375C6DAF" w14:textId="77777777" w:rsidTr="00C91860">
        <w:trPr>
          <w:jc w:val="center"/>
        </w:trPr>
        <w:tc>
          <w:tcPr>
            <w:tcW w:w="3114" w:type="dxa"/>
          </w:tcPr>
          <w:p w14:paraId="15D6BAFC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Work schedule (ref. day work)</w:t>
            </w:r>
          </w:p>
        </w:tc>
        <w:tc>
          <w:tcPr>
            <w:tcW w:w="1422" w:type="dxa"/>
          </w:tcPr>
          <w:p w14:paraId="69D00DD1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6DAEF492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6BE98996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06FC619A" w14:textId="77777777" w:rsidTr="00C91860">
        <w:trPr>
          <w:jc w:val="center"/>
        </w:trPr>
        <w:tc>
          <w:tcPr>
            <w:tcW w:w="3114" w:type="dxa"/>
          </w:tcPr>
          <w:p w14:paraId="6FE89170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Fixed shift</w:t>
            </w:r>
          </w:p>
        </w:tc>
        <w:tc>
          <w:tcPr>
            <w:tcW w:w="1422" w:type="dxa"/>
          </w:tcPr>
          <w:p w14:paraId="48205EBD" w14:textId="2C5E65C7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0 (0.56)</w:t>
            </w:r>
          </w:p>
        </w:tc>
        <w:tc>
          <w:tcPr>
            <w:tcW w:w="993" w:type="dxa"/>
          </w:tcPr>
          <w:p w14:paraId="1CDF459D" w14:textId="5D18FFBD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51</w:t>
            </w:r>
          </w:p>
        </w:tc>
        <w:tc>
          <w:tcPr>
            <w:tcW w:w="1515" w:type="dxa"/>
          </w:tcPr>
          <w:p w14:paraId="3C7E606B" w14:textId="59F6B6D2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0 – 3.18</w:t>
            </w:r>
          </w:p>
        </w:tc>
      </w:tr>
      <w:tr w:rsidR="00937C32" w:rsidRPr="00BD2A13" w14:paraId="75DF6817" w14:textId="77777777" w:rsidTr="00C91860">
        <w:trPr>
          <w:jc w:val="center"/>
        </w:trPr>
        <w:tc>
          <w:tcPr>
            <w:tcW w:w="3114" w:type="dxa"/>
          </w:tcPr>
          <w:p w14:paraId="1B38FC2E" w14:textId="77777777" w:rsidR="00937C32" w:rsidRPr="00BD2A13" w:rsidRDefault="00937C32" w:rsidP="00E065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Changing shifts</w:t>
            </w:r>
          </w:p>
        </w:tc>
        <w:tc>
          <w:tcPr>
            <w:tcW w:w="1422" w:type="dxa"/>
          </w:tcPr>
          <w:p w14:paraId="742F4321" w14:textId="218A68C3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29 (1.55)</w:t>
            </w:r>
          </w:p>
        </w:tc>
        <w:tc>
          <w:tcPr>
            <w:tcW w:w="993" w:type="dxa"/>
          </w:tcPr>
          <w:p w14:paraId="542F41B2" w14:textId="740BA6E8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2</w:t>
            </w:r>
          </w:p>
        </w:tc>
        <w:tc>
          <w:tcPr>
            <w:tcW w:w="1515" w:type="dxa"/>
          </w:tcPr>
          <w:p w14:paraId="33F83B7B" w14:textId="4EE70069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1 – 8.29</w:t>
            </w:r>
          </w:p>
        </w:tc>
      </w:tr>
      <w:tr w:rsidR="00937C32" w:rsidRPr="00BD2A13" w14:paraId="29B2DFC4" w14:textId="77777777" w:rsidTr="00C91860">
        <w:trPr>
          <w:jc w:val="center"/>
        </w:trPr>
        <w:tc>
          <w:tcPr>
            <w:tcW w:w="3114" w:type="dxa"/>
          </w:tcPr>
          <w:p w14:paraId="16A9317F" w14:textId="77777777" w:rsidR="00937C32" w:rsidRPr="00BD2A13" w:rsidRDefault="00937C32" w:rsidP="00E065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 Other, not reg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hifts</w:t>
            </w:r>
          </w:p>
        </w:tc>
        <w:tc>
          <w:tcPr>
            <w:tcW w:w="1422" w:type="dxa"/>
          </w:tcPr>
          <w:p w14:paraId="73DC816B" w14:textId="0F8A69BA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46 (1.77)</w:t>
            </w:r>
          </w:p>
        </w:tc>
        <w:tc>
          <w:tcPr>
            <w:tcW w:w="993" w:type="dxa"/>
          </w:tcPr>
          <w:p w14:paraId="6D5DCD1F" w14:textId="660923AE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6</w:t>
            </w:r>
          </w:p>
        </w:tc>
        <w:tc>
          <w:tcPr>
            <w:tcW w:w="1515" w:type="dxa"/>
          </w:tcPr>
          <w:p w14:paraId="429303CA" w14:textId="5ADB3C7C" w:rsidR="00937C32" w:rsidRPr="00177E31" w:rsidRDefault="00A7332C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26 – 9.45</w:t>
            </w:r>
          </w:p>
        </w:tc>
      </w:tr>
      <w:tr w:rsidR="00A0711F" w:rsidRPr="00BD2A13" w14:paraId="6BC6F7B9" w14:textId="77777777" w:rsidTr="00C91860">
        <w:trPr>
          <w:jc w:val="center"/>
        </w:trPr>
        <w:tc>
          <w:tcPr>
            <w:tcW w:w="3114" w:type="dxa"/>
          </w:tcPr>
          <w:p w14:paraId="29BD2E1E" w14:textId="24D9B499" w:rsidR="00A0711F" w:rsidRPr="00177E31" w:rsidRDefault="00A0711F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Stress (ref. not stressed)</w:t>
            </w:r>
          </w:p>
        </w:tc>
        <w:tc>
          <w:tcPr>
            <w:tcW w:w="1422" w:type="dxa"/>
          </w:tcPr>
          <w:p w14:paraId="599EEF1E" w14:textId="77777777" w:rsidR="00A0711F" w:rsidRPr="00177E31" w:rsidRDefault="00A0711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414830E8" w14:textId="77777777" w:rsidR="00A0711F" w:rsidRPr="00177E31" w:rsidRDefault="00A0711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09891A6A" w14:textId="77777777" w:rsidR="00A0711F" w:rsidRPr="00177E31" w:rsidRDefault="00A0711F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0711F" w:rsidRPr="00BD2A13" w14:paraId="5C6102CE" w14:textId="77777777" w:rsidTr="00C91860">
        <w:trPr>
          <w:jc w:val="center"/>
        </w:trPr>
        <w:tc>
          <w:tcPr>
            <w:tcW w:w="3114" w:type="dxa"/>
          </w:tcPr>
          <w:p w14:paraId="4B1A5C48" w14:textId="525FB44F" w:rsidR="00A0711F" w:rsidRPr="00177E31" w:rsidRDefault="00A0711F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Moderately stressed</w:t>
            </w:r>
          </w:p>
        </w:tc>
        <w:tc>
          <w:tcPr>
            <w:tcW w:w="1422" w:type="dxa"/>
          </w:tcPr>
          <w:p w14:paraId="4D531B89" w14:textId="6C3BEEC8" w:rsidR="00A0711F" w:rsidRPr="00177E31" w:rsidRDefault="00722B1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9 (0.44)</w:t>
            </w:r>
          </w:p>
        </w:tc>
        <w:tc>
          <w:tcPr>
            <w:tcW w:w="993" w:type="dxa"/>
          </w:tcPr>
          <w:p w14:paraId="08542765" w14:textId="3DD676E7" w:rsidR="00A0711F" w:rsidRPr="00177E31" w:rsidRDefault="00722B1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813</w:t>
            </w:r>
          </w:p>
        </w:tc>
        <w:tc>
          <w:tcPr>
            <w:tcW w:w="1515" w:type="dxa"/>
          </w:tcPr>
          <w:p w14:paraId="1F781241" w14:textId="1B3E7621" w:rsidR="00A0711F" w:rsidRPr="00177E31" w:rsidRDefault="00722B1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4 – 2.33</w:t>
            </w:r>
          </w:p>
        </w:tc>
      </w:tr>
      <w:tr w:rsidR="00A0711F" w:rsidRPr="00BD2A13" w14:paraId="3D5038A9" w14:textId="77777777" w:rsidTr="00C91860">
        <w:trPr>
          <w:jc w:val="center"/>
        </w:trPr>
        <w:tc>
          <w:tcPr>
            <w:tcW w:w="3114" w:type="dxa"/>
          </w:tcPr>
          <w:p w14:paraId="10B585B6" w14:textId="0BAADFE1" w:rsidR="00A0711F" w:rsidRPr="00177E31" w:rsidRDefault="00A0711F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Significantly stressed</w:t>
            </w:r>
          </w:p>
        </w:tc>
        <w:tc>
          <w:tcPr>
            <w:tcW w:w="1422" w:type="dxa"/>
          </w:tcPr>
          <w:p w14:paraId="1ED747AC" w14:textId="2DACF91E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35 (0.57)</w:t>
            </w:r>
          </w:p>
        </w:tc>
        <w:tc>
          <w:tcPr>
            <w:tcW w:w="993" w:type="dxa"/>
          </w:tcPr>
          <w:p w14:paraId="43E55FEF" w14:textId="2183DA5B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476</w:t>
            </w:r>
          </w:p>
        </w:tc>
        <w:tc>
          <w:tcPr>
            <w:tcW w:w="1515" w:type="dxa"/>
          </w:tcPr>
          <w:p w14:paraId="519E347B" w14:textId="31633F0F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9 – 3.10</w:t>
            </w:r>
          </w:p>
        </w:tc>
      </w:tr>
      <w:tr w:rsidR="00A0711F" w:rsidRPr="00BD2A13" w14:paraId="1B11EBE8" w14:textId="77777777" w:rsidTr="00C91860">
        <w:trPr>
          <w:jc w:val="center"/>
        </w:trPr>
        <w:tc>
          <w:tcPr>
            <w:tcW w:w="3114" w:type="dxa"/>
          </w:tcPr>
          <w:p w14:paraId="499A8D67" w14:textId="7B977B38" w:rsidR="00A0711F" w:rsidRPr="00177E31" w:rsidRDefault="00A0711F" w:rsidP="00E0659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177E31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 Missing</w:t>
            </w:r>
          </w:p>
        </w:tc>
        <w:tc>
          <w:tcPr>
            <w:tcW w:w="1422" w:type="dxa"/>
          </w:tcPr>
          <w:p w14:paraId="492F725F" w14:textId="3542D81F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70 (0.39)</w:t>
            </w:r>
          </w:p>
        </w:tc>
        <w:tc>
          <w:tcPr>
            <w:tcW w:w="993" w:type="dxa"/>
          </w:tcPr>
          <w:p w14:paraId="3C438B11" w14:textId="4493F48F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25</w:t>
            </w:r>
          </w:p>
        </w:tc>
        <w:tc>
          <w:tcPr>
            <w:tcW w:w="1515" w:type="dxa"/>
          </w:tcPr>
          <w:p w14:paraId="063ADBE1" w14:textId="12AF4471" w:rsidR="00A0711F" w:rsidRPr="00177E31" w:rsidRDefault="00751759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4 – 2.07</w:t>
            </w:r>
          </w:p>
        </w:tc>
      </w:tr>
      <w:tr w:rsidR="00937C32" w:rsidRPr="00BD2A13" w14:paraId="53CA9315" w14:textId="77777777" w:rsidTr="00C91860">
        <w:trPr>
          <w:jc w:val="center"/>
        </w:trPr>
        <w:tc>
          <w:tcPr>
            <w:tcW w:w="3114" w:type="dxa"/>
          </w:tcPr>
          <w:p w14:paraId="0E631E87" w14:textId="15B66C9D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(ref. normal)</w:t>
            </w:r>
          </w:p>
        </w:tc>
        <w:tc>
          <w:tcPr>
            <w:tcW w:w="1422" w:type="dxa"/>
          </w:tcPr>
          <w:p w14:paraId="0B96CBFB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331C12BC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570772C3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1F154F45" w14:textId="77777777" w:rsidTr="00C91860">
        <w:trPr>
          <w:trHeight w:val="180"/>
          <w:jc w:val="center"/>
        </w:trPr>
        <w:tc>
          <w:tcPr>
            <w:tcW w:w="3114" w:type="dxa"/>
          </w:tcPr>
          <w:p w14:paraId="1D796A37" w14:textId="7055E54F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derweight</w:t>
            </w:r>
          </w:p>
        </w:tc>
        <w:tc>
          <w:tcPr>
            <w:tcW w:w="1422" w:type="dxa"/>
          </w:tcPr>
          <w:p w14:paraId="55EC94CC" w14:textId="78907991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.85 (34.39)</w:t>
            </w:r>
          </w:p>
        </w:tc>
        <w:tc>
          <w:tcPr>
            <w:tcW w:w="993" w:type="dxa"/>
          </w:tcPr>
          <w:p w14:paraId="701547A0" w14:textId="260281F6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08</w:t>
            </w:r>
          </w:p>
        </w:tc>
        <w:tc>
          <w:tcPr>
            <w:tcW w:w="1515" w:type="dxa"/>
          </w:tcPr>
          <w:p w14:paraId="7B69A614" w14:textId="689AF8FA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53 – 673.69</w:t>
            </w:r>
          </w:p>
        </w:tc>
      </w:tr>
      <w:tr w:rsidR="00406369" w:rsidRPr="00BD2A13" w14:paraId="6879F091" w14:textId="77777777" w:rsidTr="00C91860">
        <w:trPr>
          <w:jc w:val="center"/>
        </w:trPr>
        <w:tc>
          <w:tcPr>
            <w:tcW w:w="3114" w:type="dxa"/>
          </w:tcPr>
          <w:p w14:paraId="3B12883C" w14:textId="0D2BAE9F" w:rsidR="00406369" w:rsidRDefault="00406369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verweight</w:t>
            </w:r>
          </w:p>
        </w:tc>
        <w:tc>
          <w:tcPr>
            <w:tcW w:w="1422" w:type="dxa"/>
          </w:tcPr>
          <w:p w14:paraId="51013F30" w14:textId="40D0E333" w:rsidR="00406369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9.64 (19.18)</w:t>
            </w:r>
          </w:p>
        </w:tc>
        <w:tc>
          <w:tcPr>
            <w:tcW w:w="993" w:type="dxa"/>
          </w:tcPr>
          <w:p w14:paraId="37E1E2AA" w14:textId="3B5B1E35" w:rsidR="00406369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515" w:type="dxa"/>
          </w:tcPr>
          <w:p w14:paraId="6FC15F82" w14:textId="746D919D" w:rsidR="00406369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90 – 133.20</w:t>
            </w:r>
          </w:p>
        </w:tc>
      </w:tr>
      <w:tr w:rsidR="00937C32" w:rsidRPr="00BD2A13" w14:paraId="38C2CA18" w14:textId="77777777" w:rsidTr="00C91860">
        <w:trPr>
          <w:jc w:val="center"/>
        </w:trPr>
        <w:tc>
          <w:tcPr>
            <w:tcW w:w="3114" w:type="dxa"/>
          </w:tcPr>
          <w:p w14:paraId="0F8EC33D" w14:textId="71EA82B0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bese </w:t>
            </w:r>
          </w:p>
        </w:tc>
        <w:tc>
          <w:tcPr>
            <w:tcW w:w="1422" w:type="dxa"/>
          </w:tcPr>
          <w:p w14:paraId="72E4C556" w14:textId="1AE7AB35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mpty</w:t>
            </w:r>
          </w:p>
        </w:tc>
        <w:tc>
          <w:tcPr>
            <w:tcW w:w="993" w:type="dxa"/>
          </w:tcPr>
          <w:p w14:paraId="4D736DB3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604456CC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10406" w:rsidRPr="00BD2A13" w14:paraId="7A027273" w14:textId="77777777" w:rsidTr="00C91860">
        <w:trPr>
          <w:jc w:val="center"/>
        </w:trPr>
        <w:tc>
          <w:tcPr>
            <w:tcW w:w="3114" w:type="dxa"/>
          </w:tcPr>
          <w:p w14:paraId="39C16AE4" w14:textId="72271A3B" w:rsidR="00A10406" w:rsidRDefault="00A10406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issing</w:t>
            </w:r>
          </w:p>
        </w:tc>
        <w:tc>
          <w:tcPr>
            <w:tcW w:w="1422" w:type="dxa"/>
          </w:tcPr>
          <w:p w14:paraId="4C2E7402" w14:textId="72ABAB02" w:rsidR="00A10406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.48 (2.08)</w:t>
            </w:r>
          </w:p>
        </w:tc>
        <w:tc>
          <w:tcPr>
            <w:tcW w:w="993" w:type="dxa"/>
          </w:tcPr>
          <w:p w14:paraId="2D255FFF" w14:textId="74F18E3C" w:rsidR="00A10406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7</w:t>
            </w:r>
          </w:p>
        </w:tc>
        <w:tc>
          <w:tcPr>
            <w:tcW w:w="1515" w:type="dxa"/>
          </w:tcPr>
          <w:p w14:paraId="0DE0895D" w14:textId="41F1BB75" w:rsidR="00A10406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.07 – 11.24</w:t>
            </w:r>
          </w:p>
        </w:tc>
      </w:tr>
      <w:tr w:rsidR="00937C32" w:rsidRPr="00BD2A13" w14:paraId="67ECBDB3" w14:textId="77777777" w:rsidTr="00C91860">
        <w:trPr>
          <w:jc w:val="center"/>
        </w:trPr>
        <w:tc>
          <w:tcPr>
            <w:tcW w:w="3114" w:type="dxa"/>
          </w:tcPr>
          <w:p w14:paraId="23CFC978" w14:textId="185BD065" w:rsidR="00937C32" w:rsidRPr="00BD2A13" w:rsidRDefault="00406369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(ref. under 6 hrs)</w:t>
            </w:r>
          </w:p>
        </w:tc>
        <w:tc>
          <w:tcPr>
            <w:tcW w:w="1422" w:type="dxa"/>
          </w:tcPr>
          <w:p w14:paraId="7570D6C2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93" w:type="dxa"/>
          </w:tcPr>
          <w:p w14:paraId="04EBCC56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15" w:type="dxa"/>
          </w:tcPr>
          <w:p w14:paraId="650ABC75" w14:textId="77777777" w:rsidR="00937C32" w:rsidRPr="00177E31" w:rsidRDefault="00937C32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937C32" w:rsidRPr="00BD2A13" w14:paraId="2FCB2127" w14:textId="77777777" w:rsidTr="00C91860">
        <w:trPr>
          <w:jc w:val="center"/>
        </w:trPr>
        <w:tc>
          <w:tcPr>
            <w:tcW w:w="3114" w:type="dxa"/>
          </w:tcPr>
          <w:p w14:paraId="08234F6D" w14:textId="3A079940" w:rsidR="00937C32" w:rsidRPr="00BD2A13" w:rsidRDefault="00406369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6 – 8 hrs</w:t>
            </w:r>
          </w:p>
        </w:tc>
        <w:tc>
          <w:tcPr>
            <w:tcW w:w="1422" w:type="dxa"/>
          </w:tcPr>
          <w:p w14:paraId="4DAAB0AF" w14:textId="2CF00035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66 (0.28)</w:t>
            </w:r>
          </w:p>
        </w:tc>
        <w:tc>
          <w:tcPr>
            <w:tcW w:w="993" w:type="dxa"/>
          </w:tcPr>
          <w:p w14:paraId="28490A3C" w14:textId="780D52F5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7</w:t>
            </w:r>
          </w:p>
        </w:tc>
        <w:tc>
          <w:tcPr>
            <w:tcW w:w="1515" w:type="dxa"/>
          </w:tcPr>
          <w:p w14:paraId="151A5F6A" w14:textId="60AD6E76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29 0 1.51</w:t>
            </w:r>
          </w:p>
        </w:tc>
      </w:tr>
      <w:tr w:rsidR="00937C32" w:rsidRPr="00BD2A13" w14:paraId="0DCAC11B" w14:textId="77777777" w:rsidTr="00C91860">
        <w:trPr>
          <w:jc w:val="center"/>
        </w:trPr>
        <w:tc>
          <w:tcPr>
            <w:tcW w:w="3114" w:type="dxa"/>
          </w:tcPr>
          <w:p w14:paraId="01673A57" w14:textId="07C73EEA" w:rsidR="00937C32" w:rsidRPr="00BD2A13" w:rsidRDefault="00406369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8 or more hrs</w:t>
            </w:r>
          </w:p>
        </w:tc>
        <w:tc>
          <w:tcPr>
            <w:tcW w:w="1422" w:type="dxa"/>
          </w:tcPr>
          <w:p w14:paraId="7035B9A6" w14:textId="61DD687C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32 (0.15)</w:t>
            </w:r>
          </w:p>
        </w:tc>
        <w:tc>
          <w:tcPr>
            <w:tcW w:w="993" w:type="dxa"/>
          </w:tcPr>
          <w:p w14:paraId="58200F4A" w14:textId="59191F7F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14</w:t>
            </w:r>
          </w:p>
        </w:tc>
        <w:tc>
          <w:tcPr>
            <w:tcW w:w="1515" w:type="dxa"/>
          </w:tcPr>
          <w:p w14:paraId="60F7642B" w14:textId="3612FB9E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3 – 0.94</w:t>
            </w:r>
          </w:p>
        </w:tc>
      </w:tr>
      <w:tr w:rsidR="00937C32" w:rsidRPr="00BD2A13" w14:paraId="7A418EB0" w14:textId="77777777" w:rsidTr="00C91860">
        <w:trPr>
          <w:trHeight w:val="370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4E3F39B8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6A9627AD" w14:textId="71C473A7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11 (0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D7CFDE7" w14:textId="78A8FF77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3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F254987" w14:textId="2F8DF4DE" w:rsidR="00937C32" w:rsidRPr="00177E31" w:rsidRDefault="00A10406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2 – 0.82</w:t>
            </w:r>
          </w:p>
        </w:tc>
      </w:tr>
      <w:tr w:rsidR="00937C32" w:rsidRPr="00BD2A13" w14:paraId="6F24091A" w14:textId="77777777" w:rsidTr="00C91860">
        <w:trPr>
          <w:jc w:val="center"/>
        </w:trPr>
        <w:tc>
          <w:tcPr>
            <w:tcW w:w="3114" w:type="dxa"/>
            <w:tcBorders>
              <w:top w:val="single" w:sz="4" w:space="0" w:color="auto"/>
            </w:tcBorders>
          </w:tcPr>
          <w:p w14:paraId="400BFB9C" w14:textId="77777777" w:rsidR="00937C32" w:rsidRPr="00BD2A13" w:rsidRDefault="00937C32" w:rsidP="00E065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proofErr w:type="spellStart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>obs</w:t>
            </w:r>
            <w:proofErr w:type="spellEnd"/>
            <w:r w:rsidRPr="00BD2A13">
              <w:rPr>
                <w:rFonts w:ascii="Times New Roman" w:hAnsi="Times New Roman" w:cs="Times New Roman"/>
                <w:sz w:val="20"/>
                <w:szCs w:val="20"/>
              </w:rPr>
              <w:t xml:space="preserve"> / 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s (women)</w:t>
            </w:r>
          </w:p>
        </w:tc>
        <w:tc>
          <w:tcPr>
            <w:tcW w:w="3930" w:type="dxa"/>
            <w:gridSpan w:val="3"/>
            <w:tcBorders>
              <w:top w:val="single" w:sz="4" w:space="0" w:color="auto"/>
            </w:tcBorders>
          </w:tcPr>
          <w:p w14:paraId="26C06B50" w14:textId="1A484F36" w:rsidR="00937C32" w:rsidRPr="00A44E57" w:rsidRDefault="00C91860" w:rsidP="00E0659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/ 320</w:t>
            </w:r>
          </w:p>
        </w:tc>
      </w:tr>
    </w:tbl>
    <w:p w14:paraId="4360142C" w14:textId="77777777" w:rsidR="00937C32" w:rsidRDefault="00937C32" w:rsidP="00EE795A"/>
    <w:p w14:paraId="1EFB6C4A" w14:textId="77777777" w:rsidR="00090092" w:rsidRDefault="00090092" w:rsidP="0046022D"/>
    <w:sectPr w:rsidR="000900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D42"/>
    <w:rsid w:val="00006167"/>
    <w:rsid w:val="00090092"/>
    <w:rsid w:val="00093360"/>
    <w:rsid w:val="00124BA4"/>
    <w:rsid w:val="00177E31"/>
    <w:rsid w:val="00196D60"/>
    <w:rsid w:val="002138B5"/>
    <w:rsid w:val="0024423F"/>
    <w:rsid w:val="002A0C3E"/>
    <w:rsid w:val="002A0FA2"/>
    <w:rsid w:val="0034224A"/>
    <w:rsid w:val="003842ED"/>
    <w:rsid w:val="003A5C5D"/>
    <w:rsid w:val="003A756F"/>
    <w:rsid w:val="003C7AFF"/>
    <w:rsid w:val="00400BAC"/>
    <w:rsid w:val="00406369"/>
    <w:rsid w:val="0046022D"/>
    <w:rsid w:val="00466837"/>
    <w:rsid w:val="00482AF2"/>
    <w:rsid w:val="004B44BB"/>
    <w:rsid w:val="004B7148"/>
    <w:rsid w:val="005039D6"/>
    <w:rsid w:val="005A11FA"/>
    <w:rsid w:val="005B2BD0"/>
    <w:rsid w:val="005E7AD6"/>
    <w:rsid w:val="00611D7C"/>
    <w:rsid w:val="0064112F"/>
    <w:rsid w:val="006438E1"/>
    <w:rsid w:val="00646A16"/>
    <w:rsid w:val="006A4EC0"/>
    <w:rsid w:val="006B0754"/>
    <w:rsid w:val="006B7AF6"/>
    <w:rsid w:val="006D3AD2"/>
    <w:rsid w:val="006E388A"/>
    <w:rsid w:val="00722B16"/>
    <w:rsid w:val="00730B01"/>
    <w:rsid w:val="007343CF"/>
    <w:rsid w:val="00751759"/>
    <w:rsid w:val="00755B7F"/>
    <w:rsid w:val="0077612C"/>
    <w:rsid w:val="00777C6C"/>
    <w:rsid w:val="007A7C92"/>
    <w:rsid w:val="007E1CCF"/>
    <w:rsid w:val="00835D30"/>
    <w:rsid w:val="00892EC3"/>
    <w:rsid w:val="008D2FC8"/>
    <w:rsid w:val="008F7CA9"/>
    <w:rsid w:val="009063DC"/>
    <w:rsid w:val="00906B60"/>
    <w:rsid w:val="00910C80"/>
    <w:rsid w:val="00930B1F"/>
    <w:rsid w:val="00937C32"/>
    <w:rsid w:val="009B4971"/>
    <w:rsid w:val="009D450B"/>
    <w:rsid w:val="00A038B5"/>
    <w:rsid w:val="00A0711F"/>
    <w:rsid w:val="00A10406"/>
    <w:rsid w:val="00A65814"/>
    <w:rsid w:val="00A7332C"/>
    <w:rsid w:val="00A90BE7"/>
    <w:rsid w:val="00A9285D"/>
    <w:rsid w:val="00AA0D42"/>
    <w:rsid w:val="00AE2D7E"/>
    <w:rsid w:val="00AF335F"/>
    <w:rsid w:val="00B73883"/>
    <w:rsid w:val="00BA240D"/>
    <w:rsid w:val="00C0503B"/>
    <w:rsid w:val="00C91860"/>
    <w:rsid w:val="00CE22E4"/>
    <w:rsid w:val="00D9345C"/>
    <w:rsid w:val="00DC13B3"/>
    <w:rsid w:val="00DC7C4E"/>
    <w:rsid w:val="00E42BF9"/>
    <w:rsid w:val="00E629C8"/>
    <w:rsid w:val="00EA20A3"/>
    <w:rsid w:val="00EB157B"/>
    <w:rsid w:val="00EB34CB"/>
    <w:rsid w:val="00EE795A"/>
    <w:rsid w:val="00F4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8FB535"/>
  <w15:chartTrackingRefBased/>
  <w15:docId w15:val="{B333CFB6-33A3-44F3-9902-D31C7B3AD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or paper'!$B$6</c:f>
              <c:strCache>
                <c:ptCount val="1"/>
                <c:pt idx="0">
                  <c:v>Live birth</c:v>
                </c:pt>
              </c:strCache>
            </c:strRef>
          </c:tx>
          <c:spPr>
            <a:solidFill>
              <a:schemeClr val="tx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for paper'!$C$5:$F$5</c:f>
              <c:strCache>
                <c:ptCount val="4"/>
                <c:pt idx="0">
                  <c:v>16-23</c:v>
                </c:pt>
                <c:pt idx="1">
                  <c:v>24-30</c:v>
                </c:pt>
                <c:pt idx="2">
                  <c:v>31-36</c:v>
                </c:pt>
                <c:pt idx="3">
                  <c:v>37-45</c:v>
                </c:pt>
              </c:strCache>
            </c:strRef>
          </c:cat>
          <c:val>
            <c:numRef>
              <c:f>'for paper'!$C$6:$F$6</c:f>
              <c:numCache>
                <c:formatCode>General</c:formatCode>
                <c:ptCount val="4"/>
                <c:pt idx="0">
                  <c:v>78</c:v>
                </c:pt>
                <c:pt idx="1">
                  <c:v>474</c:v>
                </c:pt>
                <c:pt idx="2">
                  <c:v>495</c:v>
                </c:pt>
                <c:pt idx="3">
                  <c:v>1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54-449A-95B6-42010BD1A17B}"/>
            </c:ext>
          </c:extLst>
        </c:ser>
        <c:ser>
          <c:idx val="1"/>
          <c:order val="1"/>
          <c:tx>
            <c:strRef>
              <c:f>'for paper'!$B$7</c:f>
              <c:strCache>
                <c:ptCount val="1"/>
                <c:pt idx="0">
                  <c:v>Miscarriage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for paper'!$C$5:$F$5</c:f>
              <c:strCache>
                <c:ptCount val="4"/>
                <c:pt idx="0">
                  <c:v>16-23</c:v>
                </c:pt>
                <c:pt idx="1">
                  <c:v>24-30</c:v>
                </c:pt>
                <c:pt idx="2">
                  <c:v>31-36</c:v>
                </c:pt>
                <c:pt idx="3">
                  <c:v>37-45</c:v>
                </c:pt>
              </c:strCache>
            </c:strRef>
          </c:cat>
          <c:val>
            <c:numRef>
              <c:f>'for paper'!$C$7:$F$7</c:f>
              <c:numCache>
                <c:formatCode>General</c:formatCode>
                <c:ptCount val="4"/>
                <c:pt idx="0">
                  <c:v>35</c:v>
                </c:pt>
                <c:pt idx="1">
                  <c:v>109</c:v>
                </c:pt>
                <c:pt idx="2">
                  <c:v>110</c:v>
                </c:pt>
                <c:pt idx="3">
                  <c:v>1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54-449A-95B6-42010BD1A1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2373296"/>
        <c:axId val="582373952"/>
      </c:barChart>
      <c:catAx>
        <c:axId val="582373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82373952"/>
        <c:crosses val="autoZero"/>
        <c:auto val="1"/>
        <c:lblAlgn val="ctr"/>
        <c:lblOffset val="100"/>
        <c:noMultiLvlLbl val="0"/>
      </c:catAx>
      <c:valAx>
        <c:axId val="5823739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582373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pl-P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3</Pages>
  <Words>884</Words>
  <Characters>4369</Characters>
  <Application>Microsoft Office Word</Application>
  <DocSecurity>0</DocSecurity>
  <Lines>624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Jarosz</dc:creator>
  <cp:keywords/>
  <dc:description/>
  <cp:lastModifiedBy>Ewa Jarosz</cp:lastModifiedBy>
  <cp:revision>75</cp:revision>
  <dcterms:created xsi:type="dcterms:W3CDTF">2024-11-29T07:58:00Z</dcterms:created>
  <dcterms:modified xsi:type="dcterms:W3CDTF">2025-04-08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3da3a5-f021-49e0-a9d6-3338c6ce05ff</vt:lpwstr>
  </property>
</Properties>
</file>